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590"/>
        <w:gridCol w:w="10313"/>
        <w:gridCol w:w="2552"/>
        <w:gridCol w:w="2406"/>
        <w:gridCol w:w="1849"/>
      </w:tblGrid>
      <w:tr w:rsidR="00CD1A5D" w:rsidRPr="007B039E" w14:paraId="2BD9B462" w14:textId="77777777" w:rsidTr="00FE0DF4">
        <w:tc>
          <w:tcPr>
            <w:tcW w:w="5000" w:type="pct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A2DBDE" w14:textId="551EA5D4" w:rsidR="00CD1A5D" w:rsidRPr="00FE0DF4" w:rsidRDefault="000F7C3E" w:rsidP="00FE0DF4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F7C3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/>
              </w:rPr>
              <w:t>S3 Table</w:t>
            </w:r>
            <w:r w:rsidR="00FE0DF4" w:rsidRPr="00FE0DF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/>
              </w:rPr>
              <w:t>. Emergent Themes from Key Informant Interviews</w:t>
            </w:r>
          </w:p>
        </w:tc>
      </w:tr>
      <w:tr w:rsidR="004D101B" w:rsidRPr="007B039E" w14:paraId="7CF3ECE5" w14:textId="43BC415B" w:rsidTr="00CD1A5D">
        <w:tc>
          <w:tcPr>
            <w:tcW w:w="425" w:type="pct"/>
          </w:tcPr>
          <w:p w14:paraId="6777AE60" w14:textId="73AEDF84" w:rsidR="0037687A" w:rsidRPr="007B039E" w:rsidRDefault="0037687A" w:rsidP="00CD1A5D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Participants (pseudonyms)</w:t>
            </w:r>
          </w:p>
        </w:tc>
        <w:tc>
          <w:tcPr>
            <w:tcW w:w="2756" w:type="pct"/>
          </w:tcPr>
          <w:p w14:paraId="75697602" w14:textId="018ED7D6" w:rsidR="0037687A" w:rsidRPr="007B039E" w:rsidRDefault="0037687A" w:rsidP="00CD1A5D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Unit of meaning = code</w:t>
            </w:r>
          </w:p>
        </w:tc>
        <w:tc>
          <w:tcPr>
            <w:tcW w:w="682" w:type="pct"/>
          </w:tcPr>
          <w:p w14:paraId="69E12276" w14:textId="049B461E" w:rsidR="007D2C55" w:rsidRPr="007B039E" w:rsidRDefault="007D2C55" w:rsidP="00CD1A5D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C</w:t>
            </w:r>
            <w:r w:rsidR="0037687A" w:rsidRPr="007B039E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ategor</w:t>
            </w:r>
            <w:r w:rsidR="00924947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y</w:t>
            </w:r>
          </w:p>
        </w:tc>
        <w:tc>
          <w:tcPr>
            <w:tcW w:w="643" w:type="pct"/>
          </w:tcPr>
          <w:p w14:paraId="5C76509B" w14:textId="3B991DFE" w:rsidR="0037687A" w:rsidRPr="007B039E" w:rsidRDefault="00BB0777" w:rsidP="00CD1A5D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Sub-theme</w:t>
            </w:r>
          </w:p>
        </w:tc>
        <w:tc>
          <w:tcPr>
            <w:tcW w:w="494" w:type="pct"/>
          </w:tcPr>
          <w:p w14:paraId="28240E23" w14:textId="7C2077C1" w:rsidR="0037687A" w:rsidRPr="007B039E" w:rsidRDefault="00BB0777" w:rsidP="00CD1A5D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Theme</w:t>
            </w:r>
          </w:p>
        </w:tc>
      </w:tr>
      <w:tr w:rsidR="0037687A" w:rsidRPr="007B039E" w14:paraId="59099B20" w14:textId="6DE23D41" w:rsidTr="00CD1A5D">
        <w:tc>
          <w:tcPr>
            <w:tcW w:w="3863" w:type="pct"/>
            <w:gridSpan w:val="3"/>
          </w:tcPr>
          <w:p w14:paraId="616A2077" w14:textId="463E736C" w:rsidR="0037687A" w:rsidRPr="007B039E" w:rsidRDefault="0037687A" w:rsidP="00CD1A5D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EFFECTS OF THE WAR ON THE TRAINING</w:t>
            </w:r>
          </w:p>
        </w:tc>
        <w:tc>
          <w:tcPr>
            <w:tcW w:w="643" w:type="pct"/>
          </w:tcPr>
          <w:p w14:paraId="75932688" w14:textId="77777777" w:rsidR="0037687A" w:rsidRPr="007B039E" w:rsidRDefault="0037687A" w:rsidP="00CD1A5D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</w:tcPr>
          <w:p w14:paraId="1B54E88B" w14:textId="77777777" w:rsidR="0037687A" w:rsidRPr="007B039E" w:rsidRDefault="0037687A" w:rsidP="00CD1A5D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96529D" w:rsidRPr="007B039E" w14:paraId="71CB7C22" w14:textId="65D40E20" w:rsidTr="00CD1A5D">
        <w:tc>
          <w:tcPr>
            <w:tcW w:w="425" w:type="pct"/>
          </w:tcPr>
          <w:p w14:paraId="3B03E85B" w14:textId="0BB34AE1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E8E8E8" w:themeFill="background2"/>
          </w:tcPr>
          <w:p w14:paraId="2A03E095" w14:textId="5D9DFBA9" w:rsidR="00A01977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No distribution of the interns</w:t>
            </w:r>
          </w:p>
        </w:tc>
        <w:tc>
          <w:tcPr>
            <w:tcW w:w="682" w:type="pct"/>
            <w:vMerge w:val="restart"/>
            <w:shd w:val="clear" w:color="auto" w:fill="E8E8E8" w:themeFill="background2"/>
            <w:vAlign w:val="center"/>
          </w:tcPr>
          <w:p w14:paraId="39A67143" w14:textId="12083C0B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eferred internship placement</w:t>
            </w:r>
          </w:p>
        </w:tc>
        <w:tc>
          <w:tcPr>
            <w:tcW w:w="643" w:type="pct"/>
            <w:vMerge w:val="restart"/>
            <w:shd w:val="clear" w:color="auto" w:fill="C1E4F5" w:themeFill="accent1" w:themeFillTint="33"/>
            <w:vAlign w:val="center"/>
          </w:tcPr>
          <w:p w14:paraId="37C5AAE8" w14:textId="133D84B0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6529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Destabilization of the </w:t>
            </w:r>
            <w:r w:rsidR="004D101B" w:rsidRPr="0096529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ental</w:t>
            </w:r>
            <w:r w:rsidRPr="0096529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 Training Landscape</w:t>
            </w:r>
          </w:p>
        </w:tc>
        <w:tc>
          <w:tcPr>
            <w:tcW w:w="494" w:type="pct"/>
            <w:vMerge w:val="restart"/>
            <w:vAlign w:val="center"/>
          </w:tcPr>
          <w:p w14:paraId="132ED039" w14:textId="13A3BEBD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Crises in 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ental</w:t>
            </w: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 Education</w:t>
            </w:r>
          </w:p>
        </w:tc>
      </w:tr>
      <w:tr w:rsidR="0096529D" w:rsidRPr="007B039E" w14:paraId="365DC7E1" w14:textId="5B1562DE" w:rsidTr="00CD1A5D">
        <w:tc>
          <w:tcPr>
            <w:tcW w:w="425" w:type="pct"/>
          </w:tcPr>
          <w:p w14:paraId="2E63EE70" w14:textId="59222A6D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E8E8E8" w:themeFill="background2"/>
          </w:tcPr>
          <w:p w14:paraId="4ABF0AD0" w14:textId="3B77C9FD" w:rsidR="00A01977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The </w:t>
            </w:r>
            <w:r w:rsidR="00A01977"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ugust 2020 list of doctors was distributed in November</w:t>
            </w:r>
          </w:p>
        </w:tc>
        <w:tc>
          <w:tcPr>
            <w:tcW w:w="682" w:type="pct"/>
            <w:vMerge/>
            <w:shd w:val="clear" w:color="auto" w:fill="E8E8E8" w:themeFill="background2"/>
            <w:vAlign w:val="center"/>
          </w:tcPr>
          <w:p w14:paraId="1E0EBC62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120B5B74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5E7EB843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12B7C12B" w14:textId="0FEA8D70" w:rsidTr="00CD1A5D">
        <w:tc>
          <w:tcPr>
            <w:tcW w:w="425" w:type="pct"/>
          </w:tcPr>
          <w:p w14:paraId="46C9D921" w14:textId="4CFBC13F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E8E8E8" w:themeFill="background2"/>
          </w:tcPr>
          <w:p w14:paraId="489BB163" w14:textId="1D7CB9BC" w:rsidR="00A01977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The </w:t>
            </w:r>
            <w:r w:rsidR="00A01977"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list of 2021 who were expected to start their internship in May was not distributed</w:t>
            </w:r>
          </w:p>
        </w:tc>
        <w:tc>
          <w:tcPr>
            <w:tcW w:w="682" w:type="pct"/>
            <w:vMerge/>
            <w:shd w:val="clear" w:color="auto" w:fill="E8E8E8" w:themeFill="background2"/>
            <w:vAlign w:val="center"/>
          </w:tcPr>
          <w:p w14:paraId="17F0FA1C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5EC80D61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3440B1A5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380F9E4E" w14:textId="1794DBE5" w:rsidTr="00CD1A5D">
        <w:tc>
          <w:tcPr>
            <w:tcW w:w="425" w:type="pct"/>
          </w:tcPr>
          <w:p w14:paraId="419AE5D6" w14:textId="2DEC15F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4</w:t>
            </w:r>
          </w:p>
        </w:tc>
        <w:tc>
          <w:tcPr>
            <w:tcW w:w="2756" w:type="pct"/>
            <w:shd w:val="clear" w:color="auto" w:fill="E8E8E8" w:themeFill="background2"/>
          </w:tcPr>
          <w:p w14:paraId="6E702C17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Those who are abroad were not distributed</w:t>
            </w:r>
          </w:p>
        </w:tc>
        <w:tc>
          <w:tcPr>
            <w:tcW w:w="682" w:type="pct"/>
            <w:vMerge/>
            <w:shd w:val="clear" w:color="auto" w:fill="E8E8E8" w:themeFill="background2"/>
            <w:vAlign w:val="center"/>
          </w:tcPr>
          <w:p w14:paraId="60585707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55E12B9B" w14:textId="77777777" w:rsidR="00A01977" w:rsidRPr="0096529D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44C491A5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348D75FD" w14:textId="22464078" w:rsidTr="00CD1A5D">
        <w:tc>
          <w:tcPr>
            <w:tcW w:w="425" w:type="pct"/>
          </w:tcPr>
          <w:p w14:paraId="66BB88B1" w14:textId="7F5EBAE4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E8E8E8" w:themeFill="background2"/>
          </w:tcPr>
          <w:p w14:paraId="4377CFC8" w14:textId="4E26B003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Doctors on the 2021 list have been postponed</w:t>
            </w:r>
          </w:p>
        </w:tc>
        <w:tc>
          <w:tcPr>
            <w:tcW w:w="682" w:type="pct"/>
            <w:vMerge/>
            <w:shd w:val="clear" w:color="auto" w:fill="E8E8E8" w:themeFill="background2"/>
            <w:vAlign w:val="center"/>
          </w:tcPr>
          <w:p w14:paraId="666B118F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1519632A" w14:textId="77777777" w:rsidR="00A01977" w:rsidRPr="0096529D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7C23F356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526B56FF" w14:textId="757DB261" w:rsidTr="00CD1A5D">
        <w:tc>
          <w:tcPr>
            <w:tcW w:w="425" w:type="pct"/>
          </w:tcPr>
          <w:p w14:paraId="4F43A10B" w14:textId="428CC08F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70860A78" w14:textId="26CAEF0C" w:rsidR="00A01977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isrupting training</w:t>
            </w:r>
          </w:p>
        </w:tc>
        <w:tc>
          <w:tcPr>
            <w:tcW w:w="682" w:type="pct"/>
            <w:vMerge w:val="restart"/>
            <w:shd w:val="clear" w:color="auto" w:fill="DAE9F7" w:themeFill="text2" w:themeFillTint="1A"/>
            <w:vAlign w:val="center"/>
          </w:tcPr>
          <w:p w14:paraId="614C97E0" w14:textId="175A037F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isruption of Medical Training Programs</w:t>
            </w: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70B1A8FB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72311850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6A481520" w14:textId="77D6652A" w:rsidTr="00CD1A5D">
        <w:tc>
          <w:tcPr>
            <w:tcW w:w="425" w:type="pct"/>
          </w:tcPr>
          <w:p w14:paraId="7AF560AE" w14:textId="7FCD8F70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4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328AF091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 training stopped</w:t>
            </w:r>
          </w:p>
        </w:tc>
        <w:tc>
          <w:tcPr>
            <w:tcW w:w="682" w:type="pct"/>
            <w:vMerge/>
            <w:shd w:val="clear" w:color="auto" w:fill="DAE9F7" w:themeFill="text2" w:themeFillTint="1A"/>
            <w:vAlign w:val="center"/>
          </w:tcPr>
          <w:p w14:paraId="173BC02C" w14:textId="147FE67C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7ABF2AD0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76F3F377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728EAAA2" w14:textId="45F30B56" w:rsidTr="00CD1A5D">
        <w:tc>
          <w:tcPr>
            <w:tcW w:w="425" w:type="pct"/>
          </w:tcPr>
          <w:p w14:paraId="6A5F4EDB" w14:textId="6396EE41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5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6561066A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 program stopped</w:t>
            </w:r>
          </w:p>
        </w:tc>
        <w:tc>
          <w:tcPr>
            <w:tcW w:w="682" w:type="pct"/>
            <w:vMerge/>
            <w:shd w:val="clear" w:color="auto" w:fill="DAE9F7" w:themeFill="text2" w:themeFillTint="1A"/>
            <w:vAlign w:val="center"/>
          </w:tcPr>
          <w:p w14:paraId="56400F10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61E55C2F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1806AADA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66F62610" w14:textId="1BFE4160" w:rsidTr="00CD1A5D">
        <w:tc>
          <w:tcPr>
            <w:tcW w:w="425" w:type="pct"/>
          </w:tcPr>
          <w:p w14:paraId="5DDB2EE8" w14:textId="4522F97A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3CA3608F" w14:textId="2FEE2396" w:rsidR="00A01977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raining stopped entirely</w:t>
            </w:r>
          </w:p>
        </w:tc>
        <w:tc>
          <w:tcPr>
            <w:tcW w:w="682" w:type="pct"/>
            <w:vMerge/>
            <w:shd w:val="clear" w:color="auto" w:fill="DAE9F7" w:themeFill="text2" w:themeFillTint="1A"/>
            <w:vAlign w:val="center"/>
          </w:tcPr>
          <w:p w14:paraId="62BC2577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4030D9E8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041ECFFA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222E7AF1" w14:textId="5DF2B9D0" w:rsidTr="00CD1A5D">
        <w:tc>
          <w:tcPr>
            <w:tcW w:w="425" w:type="pct"/>
          </w:tcPr>
          <w:p w14:paraId="1F7A3EA6" w14:textId="26A29335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2FC23C06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 war stopped the training centers</w:t>
            </w:r>
          </w:p>
        </w:tc>
        <w:tc>
          <w:tcPr>
            <w:tcW w:w="682" w:type="pct"/>
            <w:vMerge/>
            <w:shd w:val="clear" w:color="auto" w:fill="DAE9F7" w:themeFill="text2" w:themeFillTint="1A"/>
            <w:vAlign w:val="center"/>
          </w:tcPr>
          <w:p w14:paraId="4985843A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6967292F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43CF5021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30A61A10" w14:textId="4231B26B" w:rsidTr="00CD1A5D">
        <w:tc>
          <w:tcPr>
            <w:tcW w:w="425" w:type="pct"/>
          </w:tcPr>
          <w:p w14:paraId="4751A256" w14:textId="0280448B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21CD8BD9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irect training stopped completely</w:t>
            </w:r>
          </w:p>
        </w:tc>
        <w:tc>
          <w:tcPr>
            <w:tcW w:w="682" w:type="pct"/>
            <w:vMerge/>
            <w:shd w:val="clear" w:color="auto" w:fill="DAE9F7" w:themeFill="text2" w:themeFillTint="1A"/>
            <w:vAlign w:val="center"/>
          </w:tcPr>
          <w:p w14:paraId="657ABCB3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69717190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07967DCE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4B6233D1" w14:textId="0BBBD2CF" w:rsidTr="00CD1A5D">
        <w:tc>
          <w:tcPr>
            <w:tcW w:w="425" w:type="pct"/>
          </w:tcPr>
          <w:p w14:paraId="132E8765" w14:textId="79833B9A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4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7B0CDC4B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How do they sit for the exam</w:t>
            </w:r>
          </w:p>
        </w:tc>
        <w:tc>
          <w:tcPr>
            <w:tcW w:w="682" w:type="pct"/>
            <w:vMerge/>
            <w:shd w:val="clear" w:color="auto" w:fill="DAE9F7" w:themeFill="text2" w:themeFillTint="1A"/>
            <w:vAlign w:val="center"/>
          </w:tcPr>
          <w:p w14:paraId="376C28B3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6FF68FD7" w14:textId="77777777" w:rsidR="00A01977" w:rsidRPr="0096529D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3F92FEDB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095E4BCE" w14:textId="168676A4" w:rsidTr="00CD1A5D">
        <w:tc>
          <w:tcPr>
            <w:tcW w:w="425" w:type="pct"/>
          </w:tcPr>
          <w:p w14:paraId="4671580B" w14:textId="37DA9416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054B73CB" w14:textId="4334D931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Stop the problem of clinical training until the situation calmed down</w:t>
            </w:r>
          </w:p>
        </w:tc>
        <w:tc>
          <w:tcPr>
            <w:tcW w:w="682" w:type="pct"/>
            <w:vMerge/>
            <w:shd w:val="clear" w:color="auto" w:fill="DAE9F7" w:themeFill="text2" w:themeFillTint="1A"/>
            <w:vAlign w:val="center"/>
          </w:tcPr>
          <w:p w14:paraId="3AA5E566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51A06BCA" w14:textId="77777777" w:rsidR="00A01977" w:rsidRPr="0096529D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3F82311E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2DAB478A" w14:textId="06335586" w:rsidTr="00CD1A5D">
        <w:tc>
          <w:tcPr>
            <w:tcW w:w="425" w:type="pct"/>
          </w:tcPr>
          <w:p w14:paraId="66304452" w14:textId="0C8EA2A6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4</w:t>
            </w:r>
          </w:p>
        </w:tc>
        <w:tc>
          <w:tcPr>
            <w:tcW w:w="2756" w:type="pct"/>
            <w:shd w:val="clear" w:color="auto" w:fill="C1F0C7" w:themeFill="accent3" w:themeFillTint="33"/>
          </w:tcPr>
          <w:p w14:paraId="64B9E26A" w14:textId="1E7AAA04" w:rsidR="00A01977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ifficult to communicate</w:t>
            </w:r>
          </w:p>
        </w:tc>
        <w:tc>
          <w:tcPr>
            <w:tcW w:w="682" w:type="pct"/>
            <w:vMerge w:val="restart"/>
            <w:shd w:val="clear" w:color="auto" w:fill="C1F0C7" w:themeFill="accent3" w:themeFillTint="33"/>
            <w:vAlign w:val="center"/>
          </w:tcPr>
          <w:p w14:paraId="437B0D2F" w14:textId="064EE0B3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isjointed Communication and Connectivity</w:t>
            </w:r>
          </w:p>
          <w:p w14:paraId="4A2FFA89" w14:textId="3B80C57C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3AB4493C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7A64AF09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3AFD3CFA" w14:textId="6D2EB11A" w:rsidTr="00CD1A5D">
        <w:tc>
          <w:tcPr>
            <w:tcW w:w="425" w:type="pct"/>
          </w:tcPr>
          <w:p w14:paraId="52ECBAC2" w14:textId="45B520E1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C1F0C7" w:themeFill="accent3" w:themeFillTint="33"/>
          </w:tcPr>
          <w:p w14:paraId="5EC58582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0% had no internet access</w:t>
            </w:r>
          </w:p>
        </w:tc>
        <w:tc>
          <w:tcPr>
            <w:tcW w:w="682" w:type="pct"/>
            <w:vMerge/>
            <w:shd w:val="clear" w:color="auto" w:fill="C1F0C7" w:themeFill="accent3" w:themeFillTint="33"/>
            <w:vAlign w:val="center"/>
          </w:tcPr>
          <w:p w14:paraId="5A9FAEAE" w14:textId="700F8428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569C1FF7" w14:textId="77777777" w:rsidR="00A01977" w:rsidRPr="0096529D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334D29A8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04EDF354" w14:textId="0F93BA68" w:rsidTr="00CD1A5D">
        <w:tc>
          <w:tcPr>
            <w:tcW w:w="425" w:type="pct"/>
          </w:tcPr>
          <w:p w14:paraId="6E1072D7" w14:textId="59CD41B5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C1F0C7" w:themeFill="accent3" w:themeFillTint="33"/>
          </w:tcPr>
          <w:p w14:paraId="08128F6E" w14:textId="3B83591E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Not all trainees responded,</w:t>
            </w:r>
          </w:p>
        </w:tc>
        <w:tc>
          <w:tcPr>
            <w:tcW w:w="682" w:type="pct"/>
            <w:vMerge/>
            <w:shd w:val="clear" w:color="auto" w:fill="C1F0C7" w:themeFill="accent3" w:themeFillTint="33"/>
            <w:vAlign w:val="center"/>
          </w:tcPr>
          <w:p w14:paraId="4B152309" w14:textId="1E4DED44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4A6251BC" w14:textId="77777777" w:rsidR="00A01977" w:rsidRPr="0096529D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3162CE38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238003B5" w14:textId="19EE909C" w:rsidTr="00CD1A5D">
        <w:tc>
          <w:tcPr>
            <w:tcW w:w="425" w:type="pct"/>
          </w:tcPr>
          <w:p w14:paraId="49244C46" w14:textId="444FF01E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C1F0C7" w:themeFill="accent3" w:themeFillTint="33"/>
          </w:tcPr>
          <w:p w14:paraId="108EF2D3" w14:textId="1C258B4D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We can't communicate</w:t>
            </w:r>
          </w:p>
        </w:tc>
        <w:tc>
          <w:tcPr>
            <w:tcW w:w="682" w:type="pct"/>
            <w:vMerge/>
            <w:shd w:val="clear" w:color="auto" w:fill="C1F0C7" w:themeFill="accent3" w:themeFillTint="33"/>
            <w:vAlign w:val="center"/>
          </w:tcPr>
          <w:p w14:paraId="57063083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7988D227" w14:textId="77777777" w:rsidR="00A01977" w:rsidRPr="0096529D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702E7B5F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6DAFEAB4" w14:textId="170DFF34" w:rsidTr="00CD1A5D">
        <w:tc>
          <w:tcPr>
            <w:tcW w:w="425" w:type="pct"/>
          </w:tcPr>
          <w:p w14:paraId="17A91626" w14:textId="049F2931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5</w:t>
            </w:r>
          </w:p>
        </w:tc>
        <w:tc>
          <w:tcPr>
            <w:tcW w:w="2756" w:type="pct"/>
            <w:shd w:val="clear" w:color="auto" w:fill="C1F0C7" w:themeFill="accent3" w:themeFillTint="33"/>
          </w:tcPr>
          <w:p w14:paraId="4CC36B4C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The opportunity to work online is a problem</w:t>
            </w:r>
          </w:p>
        </w:tc>
        <w:tc>
          <w:tcPr>
            <w:tcW w:w="682" w:type="pct"/>
            <w:vMerge/>
            <w:shd w:val="clear" w:color="auto" w:fill="C1F0C7" w:themeFill="accent3" w:themeFillTint="33"/>
            <w:vAlign w:val="center"/>
          </w:tcPr>
          <w:p w14:paraId="7FF824FD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5BC4F976" w14:textId="77777777" w:rsidR="00A01977" w:rsidRPr="0096529D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0F04281D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5FA9342B" w14:textId="6CA184AF" w:rsidTr="00CD1A5D">
        <w:tc>
          <w:tcPr>
            <w:tcW w:w="425" w:type="pct"/>
          </w:tcPr>
          <w:p w14:paraId="3C4172A8" w14:textId="4DA05E13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C1F0C7" w:themeFill="accent3" w:themeFillTint="33"/>
          </w:tcPr>
          <w:p w14:paraId="35D879A3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 second thing that is considered an obstacle is the data. We have a problem in that there needs to be networking to ease data access.</w:t>
            </w:r>
          </w:p>
        </w:tc>
        <w:tc>
          <w:tcPr>
            <w:tcW w:w="682" w:type="pct"/>
            <w:vMerge/>
            <w:shd w:val="clear" w:color="auto" w:fill="C1F0C7" w:themeFill="accent3" w:themeFillTint="33"/>
            <w:vAlign w:val="center"/>
          </w:tcPr>
          <w:p w14:paraId="4CBF3D8D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3DE8FA8E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0B6C15A7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5BE21540" w14:textId="6A5C2116" w:rsidTr="00CD1A5D">
        <w:tc>
          <w:tcPr>
            <w:tcW w:w="425" w:type="pct"/>
          </w:tcPr>
          <w:p w14:paraId="327541D7" w14:textId="347BE206" w:rsidR="00A01977" w:rsidRPr="007B039E" w:rsidRDefault="00A01977" w:rsidP="00CD1A5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5</w:t>
            </w:r>
          </w:p>
        </w:tc>
        <w:tc>
          <w:tcPr>
            <w:tcW w:w="2756" w:type="pct"/>
            <w:shd w:val="clear" w:color="auto" w:fill="C1F0C7" w:themeFill="accent3" w:themeFillTint="33"/>
          </w:tcPr>
          <w:p w14:paraId="576BA25B" w14:textId="15777265" w:rsidR="00A01977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Opportunity to work online is challenging</w:t>
            </w:r>
          </w:p>
        </w:tc>
        <w:tc>
          <w:tcPr>
            <w:tcW w:w="682" w:type="pct"/>
            <w:vMerge/>
            <w:shd w:val="clear" w:color="auto" w:fill="C1F0C7" w:themeFill="accent3" w:themeFillTint="33"/>
            <w:vAlign w:val="center"/>
          </w:tcPr>
          <w:p w14:paraId="57406150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2A7447EF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6B6E2A8C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7B4ED1D5" w14:textId="77777777" w:rsidTr="00CD1A5D">
        <w:tc>
          <w:tcPr>
            <w:tcW w:w="425" w:type="pct"/>
          </w:tcPr>
          <w:p w14:paraId="5A1C9668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F2CEED" w:themeFill="accent5" w:themeFillTint="33"/>
          </w:tcPr>
          <w:p w14:paraId="15C30407" w14:textId="310B5F15" w:rsidR="00A01977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 war affected the issuance of certificates</w:t>
            </w:r>
          </w:p>
        </w:tc>
        <w:tc>
          <w:tcPr>
            <w:tcW w:w="682" w:type="pct"/>
            <w:vMerge w:val="restart"/>
            <w:shd w:val="clear" w:color="auto" w:fill="F2CEED" w:themeFill="accent5" w:themeFillTint="33"/>
            <w:vAlign w:val="center"/>
          </w:tcPr>
          <w:p w14:paraId="757E37C3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isruption of Medical Credentialing and Certification</w:t>
            </w: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062E2F07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34CEC455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60267A41" w14:textId="77777777" w:rsidTr="00CD1A5D">
        <w:tc>
          <w:tcPr>
            <w:tcW w:w="425" w:type="pct"/>
          </w:tcPr>
          <w:p w14:paraId="19D4DA3B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F2CEED" w:themeFill="accent5" w:themeFillTint="33"/>
          </w:tcPr>
          <w:p w14:paraId="15C4DB09" w14:textId="1754CD38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The war affected the issuance of certificates</w:t>
            </w:r>
          </w:p>
        </w:tc>
        <w:tc>
          <w:tcPr>
            <w:tcW w:w="682" w:type="pct"/>
            <w:vMerge/>
            <w:shd w:val="clear" w:color="auto" w:fill="F2CEED" w:themeFill="accent5" w:themeFillTint="33"/>
            <w:vAlign w:val="center"/>
          </w:tcPr>
          <w:p w14:paraId="3C139454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562E2CDC" w14:textId="77777777" w:rsidR="00A01977" w:rsidRPr="0096529D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447BE5AA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2B89D718" w14:textId="77777777" w:rsidTr="00CD1A5D">
        <w:tc>
          <w:tcPr>
            <w:tcW w:w="425" w:type="pct"/>
          </w:tcPr>
          <w:p w14:paraId="41DA0214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F2CEED" w:themeFill="accent5" w:themeFillTint="33"/>
          </w:tcPr>
          <w:p w14:paraId="638E8D1C" w14:textId="72C61E9D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The first obstacle is obtaining a license to practice in the country</w:t>
            </w:r>
          </w:p>
        </w:tc>
        <w:tc>
          <w:tcPr>
            <w:tcW w:w="682" w:type="pct"/>
            <w:vMerge/>
            <w:shd w:val="clear" w:color="auto" w:fill="F2CEED" w:themeFill="accent5" w:themeFillTint="33"/>
            <w:vAlign w:val="center"/>
          </w:tcPr>
          <w:p w14:paraId="6EC84ED3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1584E4D3" w14:textId="77777777" w:rsidR="00A01977" w:rsidRPr="0096529D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264B22FC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37CC1E6B" w14:textId="77777777" w:rsidTr="00CD1A5D">
        <w:trPr>
          <w:trHeight w:val="96"/>
        </w:trPr>
        <w:tc>
          <w:tcPr>
            <w:tcW w:w="425" w:type="pct"/>
          </w:tcPr>
          <w:p w14:paraId="620D7A60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F2CEED" w:themeFill="accent5" w:themeFillTint="33"/>
          </w:tcPr>
          <w:p w14:paraId="3A1C99BB" w14:textId="2643D87B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You cannot practice the profession</w:t>
            </w:r>
          </w:p>
        </w:tc>
        <w:tc>
          <w:tcPr>
            <w:tcW w:w="682" w:type="pct"/>
            <w:vMerge/>
            <w:shd w:val="clear" w:color="auto" w:fill="F2CEED" w:themeFill="accent5" w:themeFillTint="33"/>
            <w:vAlign w:val="center"/>
          </w:tcPr>
          <w:p w14:paraId="76426123" w14:textId="6E08A95C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6B95837C" w14:textId="77777777" w:rsidR="00A01977" w:rsidRPr="0096529D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61E20AFB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590A64F4" w14:textId="77777777" w:rsidTr="00CD1A5D">
        <w:tc>
          <w:tcPr>
            <w:tcW w:w="425" w:type="pct"/>
          </w:tcPr>
          <w:p w14:paraId="2CB7C38B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F2CEED" w:themeFill="accent5" w:themeFillTint="33"/>
          </w:tcPr>
          <w:p w14:paraId="20D568B7" w14:textId="5EDA40AD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Practicing the job without a license is </w:t>
            </w:r>
            <w:r w:rsidR="00A01977"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impossible</w:t>
            </w:r>
          </w:p>
        </w:tc>
        <w:tc>
          <w:tcPr>
            <w:tcW w:w="682" w:type="pct"/>
            <w:vMerge/>
            <w:shd w:val="clear" w:color="auto" w:fill="F2CEED" w:themeFill="accent5" w:themeFillTint="33"/>
            <w:vAlign w:val="center"/>
          </w:tcPr>
          <w:p w14:paraId="361EF751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E4F5" w:themeFill="accent1" w:themeFillTint="33"/>
            <w:vAlign w:val="center"/>
          </w:tcPr>
          <w:p w14:paraId="5D02B92A" w14:textId="77777777" w:rsidR="00A01977" w:rsidRPr="0096529D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4C8658D3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3F19C459" w14:textId="67E89FBB" w:rsidTr="00CD1A5D">
        <w:tc>
          <w:tcPr>
            <w:tcW w:w="425" w:type="pct"/>
          </w:tcPr>
          <w:p w14:paraId="6F451A51" w14:textId="3CF8102D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28863130" w14:textId="16BE62C6" w:rsidR="00A01977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Presence of all specialists</w:t>
            </w:r>
          </w:p>
        </w:tc>
        <w:tc>
          <w:tcPr>
            <w:tcW w:w="682" w:type="pct"/>
            <w:vMerge w:val="restart"/>
            <w:shd w:val="clear" w:color="auto" w:fill="F2F2F2" w:themeFill="background1" w:themeFillShade="F2"/>
            <w:vAlign w:val="center"/>
          </w:tcPr>
          <w:p w14:paraId="714E665D" w14:textId="49F91D65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Shortage of </w:t>
            </w:r>
            <w:r w:rsidR="0096529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ental</w:t>
            </w: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 Specialists and Trainers</w:t>
            </w:r>
          </w:p>
        </w:tc>
        <w:tc>
          <w:tcPr>
            <w:tcW w:w="643" w:type="pct"/>
            <w:vMerge w:val="restart"/>
            <w:shd w:val="clear" w:color="auto" w:fill="C1F0C7" w:themeFill="accent3" w:themeFillTint="33"/>
            <w:vAlign w:val="center"/>
          </w:tcPr>
          <w:p w14:paraId="5A317EAA" w14:textId="1B0ED93E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6529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Workforce and resource challenges</w:t>
            </w:r>
          </w:p>
        </w:tc>
        <w:tc>
          <w:tcPr>
            <w:tcW w:w="494" w:type="pct"/>
            <w:vMerge/>
          </w:tcPr>
          <w:p w14:paraId="6244BB46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6765D8D1" w14:textId="085B8BC7" w:rsidTr="00CD1A5D">
        <w:tc>
          <w:tcPr>
            <w:tcW w:w="425" w:type="pct"/>
          </w:tcPr>
          <w:p w14:paraId="11469B65" w14:textId="11F4BF3B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5CC43AF8" w14:textId="4BA39A20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Absence of specialists.</w:t>
            </w:r>
          </w:p>
        </w:tc>
        <w:tc>
          <w:tcPr>
            <w:tcW w:w="682" w:type="pct"/>
            <w:vMerge/>
            <w:shd w:val="clear" w:color="auto" w:fill="F2F2F2" w:themeFill="background1" w:themeFillShade="F2"/>
          </w:tcPr>
          <w:p w14:paraId="6F172EA8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F0C7" w:themeFill="accent3" w:themeFillTint="33"/>
          </w:tcPr>
          <w:p w14:paraId="060A2B56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3B0E0D03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4D8A4F34" w14:textId="0656B1C2" w:rsidTr="00CD1A5D">
        <w:tc>
          <w:tcPr>
            <w:tcW w:w="425" w:type="pct"/>
          </w:tcPr>
          <w:p w14:paraId="2FA8F1C0" w14:textId="69EE568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5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7F4F1FC6" w14:textId="217BFE49" w:rsidR="00A01977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re are no supervisors in the states and their number is small</w:t>
            </w:r>
          </w:p>
        </w:tc>
        <w:tc>
          <w:tcPr>
            <w:tcW w:w="682" w:type="pct"/>
            <w:vMerge/>
            <w:shd w:val="clear" w:color="auto" w:fill="F2F2F2" w:themeFill="background1" w:themeFillShade="F2"/>
          </w:tcPr>
          <w:p w14:paraId="1982E4A5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1F0C7" w:themeFill="accent3" w:themeFillTint="33"/>
          </w:tcPr>
          <w:p w14:paraId="1202E195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46EE011F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5867C280" w14:textId="35CBAA1C" w:rsidTr="00CD1A5D">
        <w:tc>
          <w:tcPr>
            <w:tcW w:w="425" w:type="pct"/>
          </w:tcPr>
          <w:p w14:paraId="4431CEA8" w14:textId="720B08E5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45D1E569" w14:textId="4BBEEE9A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In </w:t>
            </w:r>
            <w:r w:rsidR="00A01977"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addition to 5 trainers representing 50% of trainers</w:t>
            </w:r>
          </w:p>
        </w:tc>
        <w:tc>
          <w:tcPr>
            <w:tcW w:w="682" w:type="pct"/>
            <w:vMerge/>
            <w:shd w:val="clear" w:color="auto" w:fill="F2F2F2" w:themeFill="background1" w:themeFillShade="F2"/>
          </w:tcPr>
          <w:p w14:paraId="205AD9F1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F0C7" w:themeFill="accent3" w:themeFillTint="33"/>
          </w:tcPr>
          <w:p w14:paraId="4EFF0C31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6149BA14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43DF5BA2" w14:textId="68BE43B9" w:rsidTr="00CD1A5D">
        <w:tc>
          <w:tcPr>
            <w:tcW w:w="425" w:type="pct"/>
          </w:tcPr>
          <w:p w14:paraId="1F9D7B13" w14:textId="35BD24AC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778741D2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We have yet to find trainers for students in Sudan</w:t>
            </w:r>
          </w:p>
        </w:tc>
        <w:tc>
          <w:tcPr>
            <w:tcW w:w="682" w:type="pct"/>
            <w:vMerge/>
            <w:shd w:val="clear" w:color="auto" w:fill="F2F2F2" w:themeFill="background1" w:themeFillShade="F2"/>
          </w:tcPr>
          <w:p w14:paraId="1AF4FECA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F0C7" w:themeFill="accent3" w:themeFillTint="33"/>
          </w:tcPr>
          <w:p w14:paraId="3A0B19A7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6638EBFE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2CEF009A" w14:textId="19C7531C" w:rsidTr="00CD1A5D">
        <w:tc>
          <w:tcPr>
            <w:tcW w:w="425" w:type="pct"/>
          </w:tcPr>
          <w:p w14:paraId="537135FD" w14:textId="42161D2A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393111CA" w14:textId="4D60E38D" w:rsidR="00A01977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Distributing </w:t>
            </w:r>
            <w:r w:rsidR="00A01977"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pecialists in the States was impossible</w:t>
            </w:r>
          </w:p>
        </w:tc>
        <w:tc>
          <w:tcPr>
            <w:tcW w:w="682" w:type="pct"/>
            <w:vMerge/>
            <w:shd w:val="clear" w:color="auto" w:fill="F2F2F2" w:themeFill="background1" w:themeFillShade="F2"/>
          </w:tcPr>
          <w:p w14:paraId="2A8434EC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1F0C7" w:themeFill="accent3" w:themeFillTint="33"/>
          </w:tcPr>
          <w:p w14:paraId="7FEFC92F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0ECC1618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4E94A6D9" w14:textId="77777777" w:rsidTr="00CD1A5D">
        <w:tc>
          <w:tcPr>
            <w:tcW w:w="425" w:type="pct"/>
          </w:tcPr>
          <w:p w14:paraId="60604A91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69197FBB" w14:textId="2A82FCC2" w:rsidR="00A01977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Lack of training facilities</w:t>
            </w:r>
          </w:p>
        </w:tc>
        <w:tc>
          <w:tcPr>
            <w:tcW w:w="682" w:type="pct"/>
            <w:vMerge w:val="restart"/>
            <w:shd w:val="clear" w:color="auto" w:fill="DAE9F7" w:themeFill="text2" w:themeFillTint="1A"/>
            <w:vAlign w:val="center"/>
          </w:tcPr>
          <w:p w14:paraId="124607B9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bsence of facilities</w:t>
            </w:r>
          </w:p>
        </w:tc>
        <w:tc>
          <w:tcPr>
            <w:tcW w:w="643" w:type="pct"/>
            <w:vMerge/>
            <w:shd w:val="clear" w:color="auto" w:fill="C1F0C7" w:themeFill="accent3" w:themeFillTint="33"/>
          </w:tcPr>
          <w:p w14:paraId="23A2EF11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3CBA351E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339FF6BC" w14:textId="77777777" w:rsidTr="00CD1A5D">
        <w:tc>
          <w:tcPr>
            <w:tcW w:w="425" w:type="pct"/>
          </w:tcPr>
          <w:p w14:paraId="37D1C2B3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lastRenderedPageBreak/>
              <w:t>KI-1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05272E23" w14:textId="4842EF80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Some </w:t>
            </w:r>
            <w:r w:rsidR="00A01977"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entres closed for a long time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4B21B7C6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F0C7" w:themeFill="accent3" w:themeFillTint="33"/>
          </w:tcPr>
          <w:p w14:paraId="67941692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3732D19B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43DBAF7D" w14:textId="77777777" w:rsidTr="00CD1A5D">
        <w:tc>
          <w:tcPr>
            <w:tcW w:w="425" w:type="pct"/>
          </w:tcPr>
          <w:p w14:paraId="1AC95275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4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386D02E9" w14:textId="2C69873F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No place for training except for a fee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49156528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F0C7" w:themeFill="accent3" w:themeFillTint="33"/>
          </w:tcPr>
          <w:p w14:paraId="54D6986E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47A29930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30D6BE9C" w14:textId="77777777" w:rsidTr="00CD1A5D">
        <w:tc>
          <w:tcPr>
            <w:tcW w:w="425" w:type="pct"/>
          </w:tcPr>
          <w:p w14:paraId="5DE81B36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95DCF7" w:themeFill="accent4" w:themeFillTint="66"/>
          </w:tcPr>
          <w:p w14:paraId="2C68C76D" w14:textId="420E4EE1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Health </w:t>
            </w:r>
            <w:r w:rsidR="00A01977"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entres in states were unprepared and unequipped</w:t>
            </w:r>
          </w:p>
        </w:tc>
        <w:tc>
          <w:tcPr>
            <w:tcW w:w="682" w:type="pct"/>
            <w:vMerge w:val="restart"/>
            <w:shd w:val="clear" w:color="auto" w:fill="95DCF7" w:themeFill="accent4" w:themeFillTint="66"/>
            <w:vAlign w:val="center"/>
          </w:tcPr>
          <w:p w14:paraId="4AB76E26" w14:textId="23B0EB6E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Facility readiness to train</w:t>
            </w:r>
          </w:p>
        </w:tc>
        <w:tc>
          <w:tcPr>
            <w:tcW w:w="643" w:type="pct"/>
            <w:vMerge/>
            <w:shd w:val="clear" w:color="auto" w:fill="C1F0C7" w:themeFill="accent3" w:themeFillTint="33"/>
            <w:vAlign w:val="center"/>
          </w:tcPr>
          <w:p w14:paraId="7A098191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59BC88BE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000A3356" w14:textId="77777777" w:rsidTr="00CD1A5D">
        <w:tc>
          <w:tcPr>
            <w:tcW w:w="425" w:type="pct"/>
          </w:tcPr>
          <w:p w14:paraId="395B3B7E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95DCF7" w:themeFill="accent4" w:themeFillTint="66"/>
          </w:tcPr>
          <w:p w14:paraId="7C061BEC" w14:textId="04845D82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No material</w:t>
            </w:r>
          </w:p>
        </w:tc>
        <w:tc>
          <w:tcPr>
            <w:tcW w:w="682" w:type="pct"/>
            <w:vMerge/>
            <w:shd w:val="clear" w:color="auto" w:fill="95DCF7" w:themeFill="accent4" w:themeFillTint="66"/>
            <w:vAlign w:val="center"/>
          </w:tcPr>
          <w:p w14:paraId="116A340F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F0C7" w:themeFill="accent3" w:themeFillTint="33"/>
            <w:vAlign w:val="center"/>
          </w:tcPr>
          <w:p w14:paraId="325BD8B9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089610AB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23835766" w14:textId="77777777" w:rsidTr="00CD1A5D">
        <w:tc>
          <w:tcPr>
            <w:tcW w:w="425" w:type="pct"/>
          </w:tcPr>
          <w:p w14:paraId="22601B19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95DCF7" w:themeFill="accent4" w:themeFillTint="66"/>
          </w:tcPr>
          <w:p w14:paraId="5BFC520B" w14:textId="65ACB5C4" w:rsidR="00A01977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They could go to an entire state without </w:t>
            </w:r>
            <w:r w:rsidR="00A01977"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finding a single dental chair in it</w:t>
            </w:r>
          </w:p>
        </w:tc>
        <w:tc>
          <w:tcPr>
            <w:tcW w:w="682" w:type="pct"/>
            <w:vMerge/>
            <w:shd w:val="clear" w:color="auto" w:fill="95DCF7" w:themeFill="accent4" w:themeFillTint="66"/>
            <w:vAlign w:val="center"/>
          </w:tcPr>
          <w:p w14:paraId="79E44DCE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1F0C7" w:themeFill="accent3" w:themeFillTint="33"/>
            <w:vAlign w:val="center"/>
          </w:tcPr>
          <w:p w14:paraId="4689C18F" w14:textId="77777777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2DD3702E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10C89D6F" w14:textId="77777777" w:rsidTr="00CD1A5D">
        <w:tc>
          <w:tcPr>
            <w:tcW w:w="425" w:type="pct"/>
          </w:tcPr>
          <w:p w14:paraId="00BCB0DC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95DCF7" w:themeFill="accent4" w:themeFillTint="66"/>
          </w:tcPr>
          <w:p w14:paraId="61D9A25D" w14:textId="21B12BAB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Hospitals </w:t>
            </w:r>
            <w:r w:rsidR="00A01977"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in Sudan are not prepared</w:t>
            </w:r>
          </w:p>
        </w:tc>
        <w:tc>
          <w:tcPr>
            <w:tcW w:w="682" w:type="pct"/>
            <w:vMerge/>
            <w:shd w:val="clear" w:color="auto" w:fill="95DCF7" w:themeFill="accent4" w:themeFillTint="66"/>
            <w:vAlign w:val="center"/>
          </w:tcPr>
          <w:p w14:paraId="7536BDB3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F0C7" w:themeFill="accent3" w:themeFillTint="33"/>
            <w:vAlign w:val="center"/>
          </w:tcPr>
          <w:p w14:paraId="50186141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5257E3BD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5432333C" w14:textId="77777777" w:rsidTr="00CD1A5D">
        <w:tc>
          <w:tcPr>
            <w:tcW w:w="425" w:type="pct"/>
          </w:tcPr>
          <w:p w14:paraId="7B4C61A5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95DCF7" w:themeFill="accent4" w:themeFillTint="66"/>
          </w:tcPr>
          <w:p w14:paraId="3C4AEB3B" w14:textId="7E9D64DA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Hospitals don’t have a sperate department of paediatrics dentistry</w:t>
            </w:r>
          </w:p>
        </w:tc>
        <w:tc>
          <w:tcPr>
            <w:tcW w:w="682" w:type="pct"/>
            <w:vMerge/>
            <w:shd w:val="clear" w:color="auto" w:fill="95DCF7" w:themeFill="accent4" w:themeFillTint="66"/>
            <w:vAlign w:val="center"/>
          </w:tcPr>
          <w:p w14:paraId="212F0CAE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F0C7" w:themeFill="accent3" w:themeFillTint="33"/>
            <w:vAlign w:val="center"/>
          </w:tcPr>
          <w:p w14:paraId="25062550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77D22714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180E800A" w14:textId="77777777" w:rsidTr="00CD1A5D">
        <w:tc>
          <w:tcPr>
            <w:tcW w:w="425" w:type="pct"/>
          </w:tcPr>
          <w:p w14:paraId="24E46023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95DCF7" w:themeFill="accent4" w:themeFillTint="66"/>
          </w:tcPr>
          <w:p w14:paraId="6848E24C" w14:textId="7C6B278E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Most of the </w:t>
            </w:r>
            <w:r w:rsidR="00A01977"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entres stopped insurance</w:t>
            </w:r>
          </w:p>
        </w:tc>
        <w:tc>
          <w:tcPr>
            <w:tcW w:w="682" w:type="pct"/>
            <w:vMerge/>
            <w:shd w:val="clear" w:color="auto" w:fill="95DCF7" w:themeFill="accent4" w:themeFillTint="66"/>
            <w:vAlign w:val="center"/>
          </w:tcPr>
          <w:p w14:paraId="4F1E77AB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F0C7" w:themeFill="accent3" w:themeFillTint="33"/>
            <w:vAlign w:val="center"/>
          </w:tcPr>
          <w:p w14:paraId="5EE1B0D6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1349FA28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4A613D1E" w14:textId="77777777" w:rsidTr="00CD1A5D">
        <w:tc>
          <w:tcPr>
            <w:tcW w:w="425" w:type="pct"/>
          </w:tcPr>
          <w:p w14:paraId="72266985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FEB8C9"/>
          </w:tcPr>
          <w:p w14:paraId="46AAFF23" w14:textId="7055154D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A minimal amount of money</w:t>
            </w:r>
          </w:p>
        </w:tc>
        <w:tc>
          <w:tcPr>
            <w:tcW w:w="682" w:type="pct"/>
            <w:vMerge w:val="restart"/>
            <w:shd w:val="clear" w:color="auto" w:fill="FEB8C9"/>
            <w:vAlign w:val="center"/>
          </w:tcPr>
          <w:p w14:paraId="290ACA3E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Unsatisfactory renumeration</w:t>
            </w:r>
          </w:p>
        </w:tc>
        <w:tc>
          <w:tcPr>
            <w:tcW w:w="643" w:type="pct"/>
            <w:vMerge/>
            <w:shd w:val="clear" w:color="auto" w:fill="C1F0C7" w:themeFill="accent3" w:themeFillTint="33"/>
            <w:vAlign w:val="center"/>
          </w:tcPr>
          <w:p w14:paraId="1DFD6EEA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1E94B7F0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639AC631" w14:textId="77777777" w:rsidTr="00CD1A5D">
        <w:tc>
          <w:tcPr>
            <w:tcW w:w="425" w:type="pct"/>
          </w:tcPr>
          <w:p w14:paraId="0F7273F4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FEB8C9"/>
          </w:tcPr>
          <w:p w14:paraId="34D71921" w14:textId="455DD3F4" w:rsidR="00A01977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Work remained entirely voluntary</w:t>
            </w:r>
          </w:p>
        </w:tc>
        <w:tc>
          <w:tcPr>
            <w:tcW w:w="682" w:type="pct"/>
            <w:vMerge/>
            <w:vAlign w:val="center"/>
          </w:tcPr>
          <w:p w14:paraId="3AEBD763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1F0C7" w:themeFill="accent3" w:themeFillTint="33"/>
            <w:vAlign w:val="center"/>
          </w:tcPr>
          <w:p w14:paraId="04B2C6FD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5988791A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07654DC9" w14:textId="5E6CA464" w:rsidTr="00CD1A5D">
        <w:tc>
          <w:tcPr>
            <w:tcW w:w="425" w:type="pct"/>
          </w:tcPr>
          <w:p w14:paraId="756FCF7B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5D779898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0% of the candidates were in Egypt</w:t>
            </w:r>
          </w:p>
        </w:tc>
        <w:tc>
          <w:tcPr>
            <w:tcW w:w="682" w:type="pct"/>
            <w:vMerge w:val="restart"/>
            <w:shd w:val="clear" w:color="auto" w:fill="F2F2F2" w:themeFill="background1" w:themeFillShade="F2"/>
            <w:vAlign w:val="center"/>
          </w:tcPr>
          <w:p w14:paraId="5025E33F" w14:textId="55448E83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Displacement</w:t>
            </w:r>
          </w:p>
        </w:tc>
        <w:tc>
          <w:tcPr>
            <w:tcW w:w="643" w:type="pct"/>
            <w:vMerge w:val="restart"/>
            <w:shd w:val="clear" w:color="auto" w:fill="F2CEED" w:themeFill="accent5" w:themeFillTint="33"/>
            <w:vAlign w:val="center"/>
          </w:tcPr>
          <w:p w14:paraId="588BD488" w14:textId="40119CAD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529D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Displacement and Refugee crises</w:t>
            </w:r>
          </w:p>
        </w:tc>
        <w:tc>
          <w:tcPr>
            <w:tcW w:w="494" w:type="pct"/>
            <w:vMerge/>
          </w:tcPr>
          <w:p w14:paraId="08EB6CB8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69DA7A2D" w14:textId="634B8D55" w:rsidTr="00CD1A5D">
        <w:tc>
          <w:tcPr>
            <w:tcW w:w="425" w:type="pct"/>
          </w:tcPr>
          <w:p w14:paraId="5465CC78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6061F720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Some specialists went outside Sudan</w:t>
            </w:r>
          </w:p>
        </w:tc>
        <w:tc>
          <w:tcPr>
            <w:tcW w:w="682" w:type="pct"/>
            <w:vMerge/>
          </w:tcPr>
          <w:p w14:paraId="2952772B" w14:textId="77777777" w:rsidR="00A01977" w:rsidRPr="007B039E" w:rsidRDefault="00A01977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F2CEED" w:themeFill="accent5" w:themeFillTint="33"/>
          </w:tcPr>
          <w:p w14:paraId="5BB27FB7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6479E359" w14:textId="77777777" w:rsidR="00A01977" w:rsidRPr="007B039E" w:rsidRDefault="00A01977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31C17982" w14:textId="41D05A8D" w:rsidTr="00CD1A5D">
        <w:tc>
          <w:tcPr>
            <w:tcW w:w="425" w:type="pct"/>
          </w:tcPr>
          <w:p w14:paraId="2C937D38" w14:textId="460AA6FD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5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29EE3058" w14:textId="33D5CFD9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 university was attacked</w:t>
            </w:r>
          </w:p>
        </w:tc>
        <w:tc>
          <w:tcPr>
            <w:tcW w:w="682" w:type="pct"/>
            <w:shd w:val="clear" w:color="auto" w:fill="DAE9F7" w:themeFill="text2" w:themeFillTint="1A"/>
            <w:vAlign w:val="center"/>
          </w:tcPr>
          <w:p w14:paraId="382BF580" w14:textId="444C52E2" w:rsidR="00A01977" w:rsidRPr="007B039E" w:rsidRDefault="00A01977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Institutional Instability and attacks</w:t>
            </w:r>
          </w:p>
        </w:tc>
        <w:tc>
          <w:tcPr>
            <w:tcW w:w="643" w:type="pct"/>
            <w:vMerge/>
            <w:shd w:val="clear" w:color="auto" w:fill="F2CEED" w:themeFill="accent5" w:themeFillTint="33"/>
          </w:tcPr>
          <w:p w14:paraId="15BF76E8" w14:textId="7D5606C4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712E9D8D" w14:textId="77777777" w:rsidR="00A01977" w:rsidRPr="007B039E" w:rsidRDefault="00A01977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C35BD8" w:rsidRPr="007B039E" w14:paraId="395A7B0A" w14:textId="05182ED9" w:rsidTr="00CD1A5D">
        <w:tc>
          <w:tcPr>
            <w:tcW w:w="5000" w:type="pct"/>
            <w:gridSpan w:val="5"/>
          </w:tcPr>
          <w:p w14:paraId="0BC9F08F" w14:textId="6728C128" w:rsidR="00C35BD8" w:rsidRPr="007B039E" w:rsidRDefault="00C35BD8" w:rsidP="00CD1A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ROPOSED SOLUTIONS</w:t>
            </w:r>
          </w:p>
        </w:tc>
      </w:tr>
      <w:tr w:rsidR="0096529D" w:rsidRPr="007B039E" w14:paraId="71025BD6" w14:textId="555B013A" w:rsidTr="00CD1A5D">
        <w:tc>
          <w:tcPr>
            <w:tcW w:w="425" w:type="pct"/>
          </w:tcPr>
          <w:p w14:paraId="65C6BC8C" w14:textId="7ABAA79C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665F4C63" w14:textId="11EEAC4D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Distribute intern doctors within the state according to hospitals and according to the presence of specialists in the hospital</w:t>
            </w:r>
          </w:p>
        </w:tc>
        <w:tc>
          <w:tcPr>
            <w:tcW w:w="682" w:type="pct"/>
            <w:vMerge w:val="restart"/>
            <w:shd w:val="clear" w:color="auto" w:fill="D9F2D0" w:themeFill="accent6" w:themeFillTint="33"/>
            <w:vAlign w:val="center"/>
          </w:tcPr>
          <w:p w14:paraId="7A7C2648" w14:textId="487DEFCE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Decentralized </w:t>
            </w:r>
            <w:r w:rsidR="0096529D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Dental</w:t>
            </w: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Training Amid Resource Constraints</w:t>
            </w:r>
          </w:p>
        </w:tc>
        <w:tc>
          <w:tcPr>
            <w:tcW w:w="643" w:type="pct"/>
            <w:vMerge w:val="restart"/>
            <w:shd w:val="clear" w:color="auto" w:fill="CAEDFB" w:themeFill="accent4" w:themeFillTint="33"/>
            <w:vAlign w:val="center"/>
          </w:tcPr>
          <w:p w14:paraId="280FF10C" w14:textId="53D004FB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529D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Adaptable and Resilient training models</w:t>
            </w:r>
          </w:p>
        </w:tc>
        <w:tc>
          <w:tcPr>
            <w:tcW w:w="494" w:type="pct"/>
            <w:vMerge w:val="restart"/>
            <w:vAlign w:val="center"/>
          </w:tcPr>
          <w:p w14:paraId="1F4AE36A" w14:textId="425878E6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Strengthening Dental Training</w:t>
            </w:r>
          </w:p>
        </w:tc>
      </w:tr>
      <w:tr w:rsidR="0096529D" w:rsidRPr="007B039E" w14:paraId="0627AC39" w14:textId="42F9FEFC" w:rsidTr="00CD1A5D">
        <w:tc>
          <w:tcPr>
            <w:tcW w:w="425" w:type="pct"/>
          </w:tcPr>
          <w:p w14:paraId="44C9D120" w14:textId="1A2D5A4D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028A13D6" w14:textId="2C270240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Doctors are distributed according to their state and what is available in the hospitals.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</w:tcPr>
          <w:p w14:paraId="27FDD646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1FE1723A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0BB7E8C9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30A98BAA" w14:textId="36799322" w:rsidTr="00CD1A5D">
        <w:tc>
          <w:tcPr>
            <w:tcW w:w="425" w:type="pct"/>
          </w:tcPr>
          <w:p w14:paraId="45EC8675" w14:textId="3A5F19D2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091974FC" w14:textId="37B9B556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rioritized the 2020 doctor’s list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</w:tcPr>
          <w:p w14:paraId="219023CB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2619A077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710E5A16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420D9EDE" w14:textId="381FC3BC" w:rsidTr="00CD1A5D">
        <w:tc>
          <w:tcPr>
            <w:tcW w:w="425" w:type="pct"/>
          </w:tcPr>
          <w:p w14:paraId="7C7DBA8D" w14:textId="7170F8B4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7E6AAAE1" w14:textId="2AA00C0C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Emigration of trainers from Khartoum to the states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</w:tcPr>
          <w:p w14:paraId="5D2A7D16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343AA794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35A4C2E9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597E88E5" w14:textId="14AC3E52" w:rsidTr="00CD1A5D">
        <w:tc>
          <w:tcPr>
            <w:tcW w:w="425" w:type="pct"/>
          </w:tcPr>
          <w:p w14:paraId="1D870685" w14:textId="4CED0E62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6011E12D" w14:textId="2C2962E5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ommunicate with the authorities in the states to train the doctors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</w:tcPr>
          <w:p w14:paraId="28F8526B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13312B1F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2EDF7A20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6D75973A" w14:textId="2DC5B331" w:rsidTr="00CD1A5D">
        <w:tc>
          <w:tcPr>
            <w:tcW w:w="425" w:type="pct"/>
          </w:tcPr>
          <w:p w14:paraId="5362F6BB" w14:textId="203DB79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4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16A04771" w14:textId="53FA4F1C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Registrars inside Sudan, they were distributed in government hospitals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</w:tcPr>
          <w:p w14:paraId="1DE175EC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76AC21A8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14783233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2DD54B92" w14:textId="6C4F855D" w:rsidTr="00CD1A5D">
        <w:tc>
          <w:tcPr>
            <w:tcW w:w="425" w:type="pct"/>
          </w:tcPr>
          <w:p w14:paraId="703C22C8" w14:textId="7265EFA8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4E0F4D50" w14:textId="286DFEE5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Join the nearest training unit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</w:tcPr>
          <w:p w14:paraId="3C15DD3D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02B216B9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41BC2EDB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702CBC60" w14:textId="6E49C15C" w:rsidTr="00CD1A5D">
        <w:tc>
          <w:tcPr>
            <w:tcW w:w="425" w:type="pct"/>
          </w:tcPr>
          <w:p w14:paraId="04F3772C" w14:textId="1E21835E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0B2F8065" w14:textId="70B44EBB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Supported the training centres in the states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</w:tcPr>
          <w:p w14:paraId="385D5904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77DED08D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1E8BE128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74DF893B" w14:textId="77777777" w:rsidTr="00CD1A5D">
        <w:tc>
          <w:tcPr>
            <w:tcW w:w="425" w:type="pct"/>
          </w:tcPr>
          <w:p w14:paraId="2D03E7E4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4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09E3ED6C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Registrars outside and inside Sudan and their areas of presence were actually counted, as well as the periodontic specialists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</w:tcPr>
          <w:p w14:paraId="081808AD" w14:textId="30A34E12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1D11906B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45DE1BDB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3A265AA9" w14:textId="77777777" w:rsidTr="00CD1A5D">
        <w:tc>
          <w:tcPr>
            <w:tcW w:w="425" w:type="pct"/>
          </w:tcPr>
          <w:p w14:paraId="3EA0931F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3138DB50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ount the candidates and their geographical locations and see if there is a trainer in these places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</w:tcPr>
          <w:p w14:paraId="6D4257BD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252CD909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448EECFC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50C83BDD" w14:textId="77777777" w:rsidTr="00CD1A5D">
        <w:tc>
          <w:tcPr>
            <w:tcW w:w="425" w:type="pct"/>
          </w:tcPr>
          <w:p w14:paraId="5C658957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3E52A73F" w14:textId="5ADC954A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y should be distributed in the States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</w:tcPr>
          <w:p w14:paraId="03E6F129" w14:textId="3783C42F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4DBE5A21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1A949296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70E9077E" w14:textId="77777777" w:rsidTr="00CD1A5D">
        <w:tc>
          <w:tcPr>
            <w:tcW w:w="425" w:type="pct"/>
          </w:tcPr>
          <w:p w14:paraId="2CAD700B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4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14B018E9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 training should not be confined to the capital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</w:tcPr>
          <w:p w14:paraId="42B85DFD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35FA875B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67277CBB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1BFEA7BC" w14:textId="77777777" w:rsidTr="00CD1A5D">
        <w:tc>
          <w:tcPr>
            <w:tcW w:w="425" w:type="pct"/>
          </w:tcPr>
          <w:p w14:paraId="36D16CC0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1B45E4E2" w14:textId="613EA33E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Even if they did not settle in this state and limit their work to a period of three to four days a week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</w:tcPr>
          <w:p w14:paraId="636A717D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0590BBE1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1C8456B2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2B44AD7B" w14:textId="77777777" w:rsidTr="00CD1A5D">
        <w:tc>
          <w:tcPr>
            <w:tcW w:w="425" w:type="pct"/>
          </w:tcPr>
          <w:p w14:paraId="13758C33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4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1F903D26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tate centers should be part of the routine to ensure continuity of training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</w:tcPr>
          <w:p w14:paraId="7B868C41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73BF9551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17D0406F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3B89E700" w14:textId="3CBFB1DB" w:rsidTr="00CD1A5D">
        <w:tc>
          <w:tcPr>
            <w:tcW w:w="425" w:type="pct"/>
          </w:tcPr>
          <w:p w14:paraId="4B05F531" w14:textId="1BA9B412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735FC15C" w14:textId="728C9EBD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We contacted the Medical Council to approve the shifts they completed in Sudan</w:t>
            </w:r>
          </w:p>
        </w:tc>
        <w:tc>
          <w:tcPr>
            <w:tcW w:w="682" w:type="pct"/>
            <w:vMerge w:val="restart"/>
            <w:shd w:val="clear" w:color="auto" w:fill="DAE9F7" w:themeFill="text2" w:themeFillTint="1A"/>
            <w:vAlign w:val="center"/>
          </w:tcPr>
          <w:p w14:paraId="44169AF4" w14:textId="5A33F5BE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ross-Border Collaboration</w:t>
            </w: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546B9E06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2116ED89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3D1ED1F4" w14:textId="13885832" w:rsidTr="00CD1A5D">
        <w:tc>
          <w:tcPr>
            <w:tcW w:w="425" w:type="pct"/>
          </w:tcPr>
          <w:p w14:paraId="3403635E" w14:textId="46094B2E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346FB927" w14:textId="3A3A9859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To do the remaining shifts outside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5C9613FC" w14:textId="4C948774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16C889F7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70AC2777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6309D781" w14:textId="2C9BF5CC" w:rsidTr="00CD1A5D">
        <w:tc>
          <w:tcPr>
            <w:tcW w:w="425" w:type="pct"/>
          </w:tcPr>
          <w:p w14:paraId="090AE800" w14:textId="51CA43EA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0272F4BC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Sudanese doctors working abroad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0F2394A3" w14:textId="56DA2ED6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08DD8147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76314DC6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6B2F34CB" w14:textId="168E9FBD" w:rsidTr="00CD1A5D">
        <w:tc>
          <w:tcPr>
            <w:tcW w:w="425" w:type="pct"/>
          </w:tcPr>
          <w:p w14:paraId="715690EA" w14:textId="3550D87C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5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21024544" w14:textId="359A7811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ontact universities in Egypt with four supervisors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6F27F6AD" w14:textId="1358E8D3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2707A837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7892E083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3D364D34" w14:textId="77777777" w:rsidTr="00CD1A5D">
        <w:tc>
          <w:tcPr>
            <w:tcW w:w="425" w:type="pct"/>
          </w:tcPr>
          <w:p w14:paraId="601B6422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15DD655D" w14:textId="610E781B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The Sudanese Medical Council addressing the government agencies to facilitate the registration of Sudanese doctors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698661AC" w14:textId="1BF5476F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635DE8DC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24BB36E9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458E3A7D" w14:textId="77777777" w:rsidTr="00CD1A5D">
        <w:tc>
          <w:tcPr>
            <w:tcW w:w="425" w:type="pct"/>
          </w:tcPr>
          <w:p w14:paraId="673CA572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1CA3F34A" w14:textId="61C47DBB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Addressed all the training bodies outside Sudan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58B90E6F" w14:textId="451401EC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4E6BAD23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13DDF860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2F8E9843" w14:textId="77777777" w:rsidTr="00CD1A5D">
        <w:tc>
          <w:tcPr>
            <w:tcW w:w="425" w:type="pct"/>
          </w:tcPr>
          <w:p w14:paraId="7C66AF6A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0A6465D4" w14:textId="22B50533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Oversee the training of trainees who migrated to them outside Sudan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48A33448" w14:textId="12794FFC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381985D3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462FB70F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26F96BA9" w14:textId="77777777" w:rsidTr="00CD1A5D">
        <w:tc>
          <w:tcPr>
            <w:tcW w:w="425" w:type="pct"/>
          </w:tcPr>
          <w:p w14:paraId="0C7405B4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5A0B892E" w14:textId="1819089B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rovide materials from abroad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079A8BCC" w14:textId="70E685B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4EF1BBAB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2AB96F8E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7B690539" w14:textId="77777777" w:rsidTr="00CD1A5D">
        <w:tc>
          <w:tcPr>
            <w:tcW w:w="425" w:type="pct"/>
          </w:tcPr>
          <w:p w14:paraId="74405012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5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624CCA75" w14:textId="2B0C50A9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ooperating with universities outside the country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36FFD787" w14:textId="21FDE01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0FFC1489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54AC91FA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11CAC4B9" w14:textId="77777777" w:rsidTr="00CD1A5D">
        <w:tc>
          <w:tcPr>
            <w:tcW w:w="425" w:type="pct"/>
          </w:tcPr>
          <w:p w14:paraId="06FA6102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5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4E684299" w14:textId="315AF226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winning with universities outside Sudan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10CFBC41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0C75C6D5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1D599C38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00D0A97B" w14:textId="77777777" w:rsidTr="00CD1A5D">
        <w:tc>
          <w:tcPr>
            <w:tcW w:w="425" w:type="pct"/>
          </w:tcPr>
          <w:p w14:paraId="2AE99F69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5F954D71" w14:textId="2400935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raining should be in partnership with another country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7DC8E122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1E71C393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0D689960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7CC41AB2" w14:textId="77777777" w:rsidTr="00CD1A5D">
        <w:tc>
          <w:tcPr>
            <w:tcW w:w="425" w:type="pct"/>
          </w:tcPr>
          <w:p w14:paraId="60029099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5D723145" w14:textId="26BF2548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ontinue training anywhere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00D91AC2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23E42D2A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03A56FF1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2B9C3563" w14:textId="77777777" w:rsidTr="00CD1A5D">
        <w:tc>
          <w:tcPr>
            <w:tcW w:w="425" w:type="pct"/>
          </w:tcPr>
          <w:p w14:paraId="0A411252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4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7D688204" w14:textId="77777777" w:rsidR="004D101B" w:rsidRPr="007B039E" w:rsidRDefault="004D101B" w:rsidP="00CD1A5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 council should have external cooperation and twinning with some universities or hospitals abroad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2D50D66E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113F00EC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391311BC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393DFB4C" w14:textId="77777777" w:rsidTr="00CD1A5D">
        <w:tc>
          <w:tcPr>
            <w:tcW w:w="425" w:type="pct"/>
          </w:tcPr>
          <w:p w14:paraId="22B8D382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5</w:t>
            </w:r>
          </w:p>
        </w:tc>
        <w:tc>
          <w:tcPr>
            <w:tcW w:w="2756" w:type="pct"/>
            <w:shd w:val="clear" w:color="auto" w:fill="DAE9F7" w:themeFill="text2" w:themeFillTint="1A"/>
          </w:tcPr>
          <w:p w14:paraId="2796F313" w14:textId="16F673A0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re is no standard program so that students can study the program the same way in other institutions inside or outside the country</w:t>
            </w:r>
          </w:p>
        </w:tc>
        <w:tc>
          <w:tcPr>
            <w:tcW w:w="682" w:type="pct"/>
            <w:vMerge/>
            <w:shd w:val="clear" w:color="auto" w:fill="DAE9F7" w:themeFill="text2" w:themeFillTint="1A"/>
          </w:tcPr>
          <w:p w14:paraId="64F7F95D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18266058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134AD79A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18E6B549" w14:textId="4F0F004A" w:rsidTr="00CD1A5D">
        <w:tc>
          <w:tcPr>
            <w:tcW w:w="425" w:type="pct"/>
          </w:tcPr>
          <w:p w14:paraId="2E586049" w14:textId="41C0A5CB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0F72ACFC" w14:textId="34409EF1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Replaced by electronic certificates</w:t>
            </w:r>
          </w:p>
        </w:tc>
        <w:tc>
          <w:tcPr>
            <w:tcW w:w="682" w:type="pct"/>
            <w:vMerge w:val="restart"/>
            <w:shd w:val="clear" w:color="auto" w:fill="F2F2F2" w:themeFill="background1" w:themeFillShade="F2"/>
            <w:vAlign w:val="center"/>
          </w:tcPr>
          <w:p w14:paraId="3D62F891" w14:textId="222972B9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Digital Transformation of </w:t>
            </w:r>
            <w:r w:rsidR="0096529D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Dental</w:t>
            </w: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Training</w:t>
            </w: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32DB200C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0D8AE82F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7E12B0A2" w14:textId="4273C019" w:rsidTr="00CD1A5D">
        <w:tc>
          <w:tcPr>
            <w:tcW w:w="425" w:type="pct"/>
          </w:tcPr>
          <w:p w14:paraId="65C5667E" w14:textId="529B86F3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60F9D9B8" w14:textId="5B4B3585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ontinue online seminars</w:t>
            </w:r>
          </w:p>
        </w:tc>
        <w:tc>
          <w:tcPr>
            <w:tcW w:w="682" w:type="pct"/>
            <w:vMerge/>
            <w:shd w:val="clear" w:color="auto" w:fill="F2F2F2" w:themeFill="background1" w:themeFillShade="F2"/>
            <w:vAlign w:val="center"/>
          </w:tcPr>
          <w:p w14:paraId="6C2261E6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2D640A7B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6D9D5CAA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3F4C13AD" w14:textId="67240259" w:rsidTr="00CD1A5D">
        <w:tc>
          <w:tcPr>
            <w:tcW w:w="425" w:type="pct"/>
          </w:tcPr>
          <w:p w14:paraId="2E0F2F43" w14:textId="6B68C369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5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1794F349" w14:textId="14CD3EB4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Opportunity to work online</w:t>
            </w:r>
          </w:p>
        </w:tc>
        <w:tc>
          <w:tcPr>
            <w:tcW w:w="682" w:type="pct"/>
            <w:vMerge/>
            <w:shd w:val="clear" w:color="auto" w:fill="F2F2F2" w:themeFill="background1" w:themeFillShade="F2"/>
            <w:vAlign w:val="center"/>
          </w:tcPr>
          <w:p w14:paraId="4845F81C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0DDFB695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6B7AEBD1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61B052FE" w14:textId="515912EB" w:rsidTr="00CD1A5D">
        <w:tc>
          <w:tcPr>
            <w:tcW w:w="425" w:type="pct"/>
          </w:tcPr>
          <w:p w14:paraId="6097786A" w14:textId="71796C43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4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2DF35E77" w14:textId="21BFF2E5" w:rsidR="004D101B" w:rsidRPr="007B039E" w:rsidRDefault="0096529D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WhatsApp</w:t>
            </w:r>
            <w:r w:rsidR="004D101B"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groups were created for easy communication</w:t>
            </w:r>
          </w:p>
        </w:tc>
        <w:tc>
          <w:tcPr>
            <w:tcW w:w="682" w:type="pct"/>
            <w:vMerge/>
            <w:shd w:val="clear" w:color="auto" w:fill="F2F2F2" w:themeFill="background1" w:themeFillShade="F2"/>
            <w:vAlign w:val="center"/>
          </w:tcPr>
          <w:p w14:paraId="6C7BBA8B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00CC09EB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6137B2BC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7CD82C2A" w14:textId="2EA1D353" w:rsidTr="00CD1A5D">
        <w:tc>
          <w:tcPr>
            <w:tcW w:w="425" w:type="pct"/>
          </w:tcPr>
          <w:p w14:paraId="2F66794A" w14:textId="1404461C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62694DBD" w14:textId="04CC48D6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No-objection letters online</w:t>
            </w:r>
          </w:p>
        </w:tc>
        <w:tc>
          <w:tcPr>
            <w:tcW w:w="682" w:type="pct"/>
            <w:vMerge/>
            <w:shd w:val="clear" w:color="auto" w:fill="F2F2F2" w:themeFill="background1" w:themeFillShade="F2"/>
            <w:vAlign w:val="center"/>
          </w:tcPr>
          <w:p w14:paraId="2C88A60A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109CBB5B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1134E9A7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5DAB9A6C" w14:textId="77777777" w:rsidTr="00CD1A5D">
        <w:tc>
          <w:tcPr>
            <w:tcW w:w="425" w:type="pct"/>
          </w:tcPr>
          <w:p w14:paraId="7477773B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5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2625F81D" w14:textId="6C573832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Online education</w:t>
            </w:r>
          </w:p>
        </w:tc>
        <w:tc>
          <w:tcPr>
            <w:tcW w:w="682" w:type="pct"/>
            <w:vMerge/>
            <w:shd w:val="clear" w:color="auto" w:fill="F2F2F2" w:themeFill="background1" w:themeFillShade="F2"/>
            <w:vAlign w:val="center"/>
          </w:tcPr>
          <w:p w14:paraId="19AC36BF" w14:textId="619C3596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7EBCF86D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329372E5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25A92126" w14:textId="77777777" w:rsidTr="00CD1A5D">
        <w:tc>
          <w:tcPr>
            <w:tcW w:w="425" w:type="pct"/>
          </w:tcPr>
          <w:p w14:paraId="1B501C45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6B594048" w14:textId="36DD5F73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dvance the electronic system</w:t>
            </w:r>
          </w:p>
        </w:tc>
        <w:tc>
          <w:tcPr>
            <w:tcW w:w="682" w:type="pct"/>
            <w:vMerge/>
            <w:shd w:val="clear" w:color="auto" w:fill="F2F2F2" w:themeFill="background1" w:themeFillShade="F2"/>
            <w:vAlign w:val="center"/>
          </w:tcPr>
          <w:p w14:paraId="5A03F35B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649BC4CB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46D99EAD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3A9BCDA6" w14:textId="77777777" w:rsidTr="00CD1A5D">
        <w:tc>
          <w:tcPr>
            <w:tcW w:w="425" w:type="pct"/>
          </w:tcPr>
          <w:p w14:paraId="64698186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3E9ADFE6" w14:textId="4D56F746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We need stronger and effectiveness electronic, server clouds and backup for our database</w:t>
            </w:r>
          </w:p>
        </w:tc>
        <w:tc>
          <w:tcPr>
            <w:tcW w:w="682" w:type="pct"/>
            <w:vMerge/>
            <w:shd w:val="clear" w:color="auto" w:fill="F2F2F2" w:themeFill="background1" w:themeFillShade="F2"/>
            <w:vAlign w:val="center"/>
          </w:tcPr>
          <w:p w14:paraId="568C5BD0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61AB0B8F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79E75459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523CD7F7" w14:textId="77777777" w:rsidTr="00CD1A5D">
        <w:tc>
          <w:tcPr>
            <w:tcW w:w="425" w:type="pct"/>
          </w:tcPr>
          <w:p w14:paraId="062D21C4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F2F2F2" w:themeFill="background1" w:themeFillShade="F2"/>
          </w:tcPr>
          <w:p w14:paraId="0C75021F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 data for any program should be saved in two places, so if there is any problem in one place, it is in the backup</w:t>
            </w:r>
          </w:p>
        </w:tc>
        <w:tc>
          <w:tcPr>
            <w:tcW w:w="682" w:type="pct"/>
            <w:vMerge/>
            <w:shd w:val="clear" w:color="auto" w:fill="F2F2F2" w:themeFill="background1" w:themeFillShade="F2"/>
            <w:vAlign w:val="center"/>
          </w:tcPr>
          <w:p w14:paraId="7FDF0F4A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2B5A7448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482BC54C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4A072D94" w14:textId="481C98E4" w:rsidTr="00CD1A5D">
        <w:tc>
          <w:tcPr>
            <w:tcW w:w="425" w:type="pct"/>
          </w:tcPr>
          <w:p w14:paraId="461C2538" w14:textId="3DEDA459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FEB8C9"/>
          </w:tcPr>
          <w:p w14:paraId="40CC9D80" w14:textId="1E9AA433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Supervise the thesis level,</w:t>
            </w:r>
          </w:p>
        </w:tc>
        <w:tc>
          <w:tcPr>
            <w:tcW w:w="682" w:type="pct"/>
            <w:vMerge w:val="restart"/>
            <w:shd w:val="clear" w:color="auto" w:fill="FEB8C9"/>
            <w:vAlign w:val="center"/>
          </w:tcPr>
          <w:p w14:paraId="04C30E45" w14:textId="3A2A9552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Adaptive Strategies to Continue Training</w:t>
            </w: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7B857A59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0C2237A7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4E702F62" w14:textId="7A36055A" w:rsidTr="00CD1A5D">
        <w:tc>
          <w:tcPr>
            <w:tcW w:w="425" w:type="pct"/>
          </w:tcPr>
          <w:p w14:paraId="106C6FAB" w14:textId="75BD4730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3</w:t>
            </w:r>
          </w:p>
        </w:tc>
        <w:tc>
          <w:tcPr>
            <w:tcW w:w="2756" w:type="pct"/>
            <w:shd w:val="clear" w:color="auto" w:fill="FEB8C9"/>
          </w:tcPr>
          <w:p w14:paraId="2B04B1FD" w14:textId="07D13394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We changed the plan to address the thesis issue</w:t>
            </w:r>
          </w:p>
        </w:tc>
        <w:tc>
          <w:tcPr>
            <w:tcW w:w="682" w:type="pct"/>
            <w:vMerge/>
            <w:shd w:val="clear" w:color="auto" w:fill="FEB8C9"/>
            <w:vAlign w:val="center"/>
          </w:tcPr>
          <w:p w14:paraId="6E2CF998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68F965A7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05784596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4D595125" w14:textId="7CDDAABB" w:rsidTr="00CD1A5D">
        <w:tc>
          <w:tcPr>
            <w:tcW w:w="425" w:type="pct"/>
          </w:tcPr>
          <w:p w14:paraId="416E2000" w14:textId="3333622E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FEB8C9"/>
          </w:tcPr>
          <w:p w14:paraId="38CE6C81" w14:textId="47354284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Revive training activities from the discussion forum and theories</w:t>
            </w:r>
          </w:p>
        </w:tc>
        <w:tc>
          <w:tcPr>
            <w:tcW w:w="682" w:type="pct"/>
            <w:vMerge/>
            <w:shd w:val="clear" w:color="auto" w:fill="FEB8C9"/>
            <w:vAlign w:val="center"/>
          </w:tcPr>
          <w:p w14:paraId="622555CC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0101F1AF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5EEBCF41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26495132" w14:textId="77777777" w:rsidTr="00CD1A5D">
        <w:tc>
          <w:tcPr>
            <w:tcW w:w="425" w:type="pct"/>
          </w:tcPr>
          <w:p w14:paraId="738E6137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FEB8C9"/>
          </w:tcPr>
          <w:p w14:paraId="38346741" w14:textId="4420A751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B039E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Map the dental centres and at least try on the light shifts</w:t>
            </w:r>
          </w:p>
        </w:tc>
        <w:tc>
          <w:tcPr>
            <w:tcW w:w="682" w:type="pct"/>
            <w:vMerge/>
            <w:shd w:val="clear" w:color="auto" w:fill="FEB8C9"/>
            <w:vAlign w:val="center"/>
          </w:tcPr>
          <w:p w14:paraId="4D69EE39" w14:textId="77777777" w:rsidR="004D101B" w:rsidRPr="007B039E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73E4D0BA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4" w:type="pct"/>
            <w:vMerge/>
          </w:tcPr>
          <w:p w14:paraId="2C286F79" w14:textId="77777777" w:rsidR="004D101B" w:rsidRPr="007B039E" w:rsidRDefault="004D101B" w:rsidP="00CD1A5D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529D" w:rsidRPr="007B039E" w14:paraId="6493D503" w14:textId="77777777" w:rsidTr="00CD1A5D">
        <w:tc>
          <w:tcPr>
            <w:tcW w:w="425" w:type="pct"/>
          </w:tcPr>
          <w:p w14:paraId="7C983C14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5</w:t>
            </w:r>
          </w:p>
        </w:tc>
        <w:tc>
          <w:tcPr>
            <w:tcW w:w="2756" w:type="pct"/>
            <w:shd w:val="clear" w:color="auto" w:fill="FEB8C9"/>
          </w:tcPr>
          <w:p w14:paraId="7745D6EE" w14:textId="5C8FB463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 first year of training should be dedicated to research and online education, and the second and third years to clinical training</w:t>
            </w:r>
          </w:p>
        </w:tc>
        <w:tc>
          <w:tcPr>
            <w:tcW w:w="682" w:type="pct"/>
            <w:vMerge/>
            <w:shd w:val="clear" w:color="auto" w:fill="FEB8C9"/>
            <w:vAlign w:val="center"/>
          </w:tcPr>
          <w:p w14:paraId="4D53587A" w14:textId="120FD7F0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CAEDFB" w:themeFill="accent4" w:themeFillTint="33"/>
          </w:tcPr>
          <w:p w14:paraId="11762F71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7E06C3D6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59305CD6" w14:textId="77777777" w:rsidTr="00CD1A5D">
        <w:tc>
          <w:tcPr>
            <w:tcW w:w="425" w:type="pct"/>
          </w:tcPr>
          <w:p w14:paraId="613D6D81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0C9ECD2E" w14:textId="2519E76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ttention of the workforce and the investment force</w:t>
            </w:r>
          </w:p>
        </w:tc>
        <w:tc>
          <w:tcPr>
            <w:tcW w:w="682" w:type="pct"/>
            <w:vMerge w:val="restart"/>
            <w:shd w:val="clear" w:color="auto" w:fill="D9F2D0" w:themeFill="accent6" w:themeFillTint="33"/>
            <w:vAlign w:val="center"/>
          </w:tcPr>
          <w:p w14:paraId="433203A0" w14:textId="31483324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apacity Building</w:t>
            </w:r>
          </w:p>
        </w:tc>
        <w:tc>
          <w:tcPr>
            <w:tcW w:w="643" w:type="pct"/>
            <w:vMerge w:val="restart"/>
            <w:shd w:val="clear" w:color="auto" w:fill="B3E5A1" w:themeFill="accent6" w:themeFillTint="66"/>
            <w:vAlign w:val="center"/>
          </w:tcPr>
          <w:p w14:paraId="70C1E784" w14:textId="79A42A57" w:rsidR="004D101B" w:rsidRPr="0096529D" w:rsidRDefault="004D101B" w:rsidP="00CD1A5D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529D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Enabling training environment</w:t>
            </w:r>
          </w:p>
        </w:tc>
        <w:tc>
          <w:tcPr>
            <w:tcW w:w="494" w:type="pct"/>
            <w:vMerge/>
          </w:tcPr>
          <w:p w14:paraId="59DB9D5A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2E6DA711" w14:textId="77777777" w:rsidTr="00CD1A5D">
        <w:tc>
          <w:tcPr>
            <w:tcW w:w="425" w:type="pct"/>
          </w:tcPr>
          <w:p w14:paraId="2F666119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05A7D061" w14:textId="3B7D1A0E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Open new dental centers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  <w:vAlign w:val="center"/>
          </w:tcPr>
          <w:p w14:paraId="11F1D9FB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B3E5A1" w:themeFill="accent6" w:themeFillTint="66"/>
          </w:tcPr>
          <w:p w14:paraId="06442344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7F099A34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2A379516" w14:textId="77777777" w:rsidTr="00CD1A5D">
        <w:tc>
          <w:tcPr>
            <w:tcW w:w="425" w:type="pct"/>
          </w:tcPr>
          <w:p w14:paraId="3FAEF97D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36A600BC" w14:textId="1BFECBEA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Many dentists have begun to open dental centers in the states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  <w:vAlign w:val="center"/>
          </w:tcPr>
          <w:p w14:paraId="1976FB59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B3E5A1" w:themeFill="accent6" w:themeFillTint="66"/>
          </w:tcPr>
          <w:p w14:paraId="04955103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6F51A519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45FF174E" w14:textId="77777777" w:rsidTr="00CD1A5D">
        <w:tc>
          <w:tcPr>
            <w:tcW w:w="425" w:type="pct"/>
          </w:tcPr>
          <w:p w14:paraId="315F4123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2E52B4E2" w14:textId="207DA6B3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pecialists who are thinking of having a center in the states to work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  <w:vAlign w:val="center"/>
          </w:tcPr>
          <w:p w14:paraId="35F1FB6C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B3E5A1" w:themeFill="accent6" w:themeFillTint="66"/>
          </w:tcPr>
          <w:p w14:paraId="1F47365A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09FCE58D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4C676B06" w14:textId="77777777" w:rsidTr="00CD1A5D">
        <w:tc>
          <w:tcPr>
            <w:tcW w:w="425" w:type="pct"/>
          </w:tcPr>
          <w:p w14:paraId="662DF74E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0C7561BA" w14:textId="7B91711C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Level of service provided in the states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  <w:vAlign w:val="center"/>
          </w:tcPr>
          <w:p w14:paraId="0E32CFC0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B3E5A1" w:themeFill="accent6" w:themeFillTint="66"/>
          </w:tcPr>
          <w:p w14:paraId="4E58AE8C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3B2D1ABC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5E89D8B5" w14:textId="77777777" w:rsidTr="00CD1A5D">
        <w:tc>
          <w:tcPr>
            <w:tcW w:w="425" w:type="pct"/>
          </w:tcPr>
          <w:p w14:paraId="36819F05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25BE547D" w14:textId="26208FBD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he government should care about state hospitals and state training centers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  <w:vAlign w:val="center"/>
          </w:tcPr>
          <w:p w14:paraId="11BC18CE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B3E5A1" w:themeFill="accent6" w:themeFillTint="66"/>
          </w:tcPr>
          <w:p w14:paraId="78103EB2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224224C8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96529D" w:rsidRPr="007B039E" w14:paraId="6FA57E2C" w14:textId="77777777" w:rsidTr="00CD1A5D">
        <w:tc>
          <w:tcPr>
            <w:tcW w:w="425" w:type="pct"/>
          </w:tcPr>
          <w:p w14:paraId="694B7F9A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D9F2D0" w:themeFill="accent6" w:themeFillTint="33"/>
          </w:tcPr>
          <w:p w14:paraId="106B2DB6" w14:textId="352FE0C8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Budgets should increase to an extent sufficient for the need of state training centers</w:t>
            </w:r>
          </w:p>
        </w:tc>
        <w:tc>
          <w:tcPr>
            <w:tcW w:w="682" w:type="pct"/>
            <w:vMerge/>
            <w:shd w:val="clear" w:color="auto" w:fill="D9F2D0" w:themeFill="accent6" w:themeFillTint="33"/>
            <w:vAlign w:val="center"/>
          </w:tcPr>
          <w:p w14:paraId="7AC54EC5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B3E5A1" w:themeFill="accent6" w:themeFillTint="66"/>
          </w:tcPr>
          <w:p w14:paraId="7E6BC97C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081D85DF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18749D" w:rsidRPr="007B039E" w14:paraId="4EA64877" w14:textId="77777777" w:rsidTr="00CD1A5D">
        <w:tc>
          <w:tcPr>
            <w:tcW w:w="425" w:type="pct"/>
          </w:tcPr>
          <w:p w14:paraId="3AE646BC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1</w:t>
            </w:r>
          </w:p>
        </w:tc>
        <w:tc>
          <w:tcPr>
            <w:tcW w:w="2756" w:type="pct"/>
            <w:shd w:val="clear" w:color="auto" w:fill="E8E8E8" w:themeFill="background2"/>
          </w:tcPr>
          <w:p w14:paraId="2F3471BD" w14:textId="0F162C38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Increase their income</w:t>
            </w:r>
          </w:p>
        </w:tc>
        <w:tc>
          <w:tcPr>
            <w:tcW w:w="682" w:type="pct"/>
            <w:vMerge w:val="restart"/>
            <w:shd w:val="clear" w:color="auto" w:fill="E8E8E8" w:themeFill="background2"/>
            <w:vAlign w:val="center"/>
          </w:tcPr>
          <w:p w14:paraId="09FC3887" w14:textId="7C39B7B3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Fair renumeration and incentivization of trainers</w:t>
            </w:r>
          </w:p>
        </w:tc>
        <w:tc>
          <w:tcPr>
            <w:tcW w:w="643" w:type="pct"/>
            <w:vMerge/>
            <w:shd w:val="clear" w:color="auto" w:fill="B3E5A1" w:themeFill="accent6" w:themeFillTint="66"/>
          </w:tcPr>
          <w:p w14:paraId="2C1156DB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303DD1CC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  <w:tr w:rsidR="0018749D" w:rsidRPr="007B039E" w14:paraId="16C10626" w14:textId="77777777" w:rsidTr="00CD1A5D">
        <w:tc>
          <w:tcPr>
            <w:tcW w:w="425" w:type="pct"/>
          </w:tcPr>
          <w:p w14:paraId="5C36D066" w14:textId="77777777" w:rsidR="004D101B" w:rsidRPr="007B039E" w:rsidRDefault="004D101B" w:rsidP="00CD1A5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I-2</w:t>
            </w:r>
          </w:p>
        </w:tc>
        <w:tc>
          <w:tcPr>
            <w:tcW w:w="2756" w:type="pct"/>
            <w:shd w:val="clear" w:color="auto" w:fill="E8E8E8" w:themeFill="background2"/>
          </w:tcPr>
          <w:p w14:paraId="3DE5CAB9" w14:textId="1DF912E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7B039E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Encourage and provide the appropriate environment for trainees and trainers to work in the states</w:t>
            </w:r>
          </w:p>
        </w:tc>
        <w:tc>
          <w:tcPr>
            <w:tcW w:w="682" w:type="pct"/>
            <w:vMerge/>
          </w:tcPr>
          <w:p w14:paraId="339EE3BD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B3E5A1" w:themeFill="accent6" w:themeFillTint="66"/>
          </w:tcPr>
          <w:p w14:paraId="71939CE7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94" w:type="pct"/>
            <w:vMerge/>
          </w:tcPr>
          <w:p w14:paraId="46F7428D" w14:textId="77777777" w:rsidR="004D101B" w:rsidRPr="007B039E" w:rsidRDefault="004D101B" w:rsidP="00CD1A5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74CFC8BA" w14:textId="6AFEAF2A" w:rsidR="009D32D1" w:rsidRDefault="009D32D1" w:rsidP="0096529D">
      <w:pPr>
        <w:spacing w:line="240" w:lineRule="auto"/>
        <w:rPr>
          <w:rFonts w:asciiTheme="majorBidi" w:hAnsiTheme="majorBidi" w:cstheme="majorBidi"/>
        </w:rPr>
      </w:pPr>
    </w:p>
    <w:sectPr w:rsidR="009D32D1" w:rsidSect="00BC54EE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D546D9" w14:textId="77777777" w:rsidR="00596253" w:rsidRDefault="00596253" w:rsidP="00CD1A5D">
      <w:pPr>
        <w:spacing w:after="0" w:line="240" w:lineRule="auto"/>
      </w:pPr>
      <w:r>
        <w:separator/>
      </w:r>
    </w:p>
  </w:endnote>
  <w:endnote w:type="continuationSeparator" w:id="0">
    <w:p w14:paraId="16678ECD" w14:textId="77777777" w:rsidR="00596253" w:rsidRDefault="00596253" w:rsidP="00CD1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1AE271" w14:textId="77777777" w:rsidR="00596253" w:rsidRDefault="00596253" w:rsidP="00CD1A5D">
      <w:pPr>
        <w:spacing w:after="0" w:line="240" w:lineRule="auto"/>
      </w:pPr>
      <w:r>
        <w:separator/>
      </w:r>
    </w:p>
  </w:footnote>
  <w:footnote w:type="continuationSeparator" w:id="0">
    <w:p w14:paraId="613E4422" w14:textId="77777777" w:rsidR="00596253" w:rsidRDefault="00596253" w:rsidP="00CD1A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B39"/>
    <w:rsid w:val="00004DCE"/>
    <w:rsid w:val="00016877"/>
    <w:rsid w:val="00020170"/>
    <w:rsid w:val="000218A2"/>
    <w:rsid w:val="00026541"/>
    <w:rsid w:val="00032D68"/>
    <w:rsid w:val="00035878"/>
    <w:rsid w:val="00035F6C"/>
    <w:rsid w:val="00037672"/>
    <w:rsid w:val="00053BB8"/>
    <w:rsid w:val="00055B0F"/>
    <w:rsid w:val="00065F88"/>
    <w:rsid w:val="000911A6"/>
    <w:rsid w:val="000C7465"/>
    <w:rsid w:val="000E76F3"/>
    <w:rsid w:val="000F7C3E"/>
    <w:rsid w:val="001126E9"/>
    <w:rsid w:val="00124BB6"/>
    <w:rsid w:val="00134BDD"/>
    <w:rsid w:val="00134C6D"/>
    <w:rsid w:val="001356D4"/>
    <w:rsid w:val="00162BB7"/>
    <w:rsid w:val="0018749D"/>
    <w:rsid w:val="001900C7"/>
    <w:rsid w:val="001966FD"/>
    <w:rsid w:val="001B1361"/>
    <w:rsid w:val="001D4238"/>
    <w:rsid w:val="001D55BA"/>
    <w:rsid w:val="001E7C65"/>
    <w:rsid w:val="001F0A2C"/>
    <w:rsid w:val="00207584"/>
    <w:rsid w:val="00211B77"/>
    <w:rsid w:val="0022796D"/>
    <w:rsid w:val="00236BDD"/>
    <w:rsid w:val="002450C7"/>
    <w:rsid w:val="00245B6A"/>
    <w:rsid w:val="0024623E"/>
    <w:rsid w:val="002743B1"/>
    <w:rsid w:val="002776D3"/>
    <w:rsid w:val="0028355B"/>
    <w:rsid w:val="002946BD"/>
    <w:rsid w:val="002C0532"/>
    <w:rsid w:val="002D3BA5"/>
    <w:rsid w:val="002F34C0"/>
    <w:rsid w:val="003055F5"/>
    <w:rsid w:val="00343BCF"/>
    <w:rsid w:val="003478CD"/>
    <w:rsid w:val="00352E05"/>
    <w:rsid w:val="003732F7"/>
    <w:rsid w:val="0037687A"/>
    <w:rsid w:val="0038360A"/>
    <w:rsid w:val="003C19EC"/>
    <w:rsid w:val="003D08FA"/>
    <w:rsid w:val="004059AE"/>
    <w:rsid w:val="00406247"/>
    <w:rsid w:val="00483B39"/>
    <w:rsid w:val="00490425"/>
    <w:rsid w:val="00493292"/>
    <w:rsid w:val="004A5BB1"/>
    <w:rsid w:val="004C0644"/>
    <w:rsid w:val="004C3993"/>
    <w:rsid w:val="004C58FD"/>
    <w:rsid w:val="004C59D5"/>
    <w:rsid w:val="004D101B"/>
    <w:rsid w:val="004D623A"/>
    <w:rsid w:val="004F3A1E"/>
    <w:rsid w:val="004F5373"/>
    <w:rsid w:val="005066D8"/>
    <w:rsid w:val="00524DF4"/>
    <w:rsid w:val="00541ABA"/>
    <w:rsid w:val="005553DD"/>
    <w:rsid w:val="00555F40"/>
    <w:rsid w:val="00561BF1"/>
    <w:rsid w:val="00561DDC"/>
    <w:rsid w:val="00562D4F"/>
    <w:rsid w:val="005670BA"/>
    <w:rsid w:val="005768F2"/>
    <w:rsid w:val="00586D6A"/>
    <w:rsid w:val="00596253"/>
    <w:rsid w:val="005A7C57"/>
    <w:rsid w:val="005B1D16"/>
    <w:rsid w:val="005B7FEB"/>
    <w:rsid w:val="005C4482"/>
    <w:rsid w:val="005C5897"/>
    <w:rsid w:val="005D5919"/>
    <w:rsid w:val="005D7F1D"/>
    <w:rsid w:val="005E5ED6"/>
    <w:rsid w:val="005F328B"/>
    <w:rsid w:val="005F34D6"/>
    <w:rsid w:val="0060322F"/>
    <w:rsid w:val="00607705"/>
    <w:rsid w:val="006266F1"/>
    <w:rsid w:val="00643799"/>
    <w:rsid w:val="00647123"/>
    <w:rsid w:val="00652539"/>
    <w:rsid w:val="00653D29"/>
    <w:rsid w:val="006620F3"/>
    <w:rsid w:val="00673668"/>
    <w:rsid w:val="00692F0E"/>
    <w:rsid w:val="006A285A"/>
    <w:rsid w:val="006C351D"/>
    <w:rsid w:val="006C49AF"/>
    <w:rsid w:val="006D5309"/>
    <w:rsid w:val="006E15F8"/>
    <w:rsid w:val="00730BDD"/>
    <w:rsid w:val="00733531"/>
    <w:rsid w:val="00742B07"/>
    <w:rsid w:val="0074494A"/>
    <w:rsid w:val="007479AF"/>
    <w:rsid w:val="00751FDA"/>
    <w:rsid w:val="007526EE"/>
    <w:rsid w:val="00754E43"/>
    <w:rsid w:val="00783FBC"/>
    <w:rsid w:val="00785FA1"/>
    <w:rsid w:val="00797063"/>
    <w:rsid w:val="007B039E"/>
    <w:rsid w:val="007B5111"/>
    <w:rsid w:val="007B5CE7"/>
    <w:rsid w:val="007C1E3F"/>
    <w:rsid w:val="007D2C55"/>
    <w:rsid w:val="007D3918"/>
    <w:rsid w:val="007E1910"/>
    <w:rsid w:val="007E4FAC"/>
    <w:rsid w:val="007E57C1"/>
    <w:rsid w:val="007F0B4A"/>
    <w:rsid w:val="00804773"/>
    <w:rsid w:val="00807117"/>
    <w:rsid w:val="00811E03"/>
    <w:rsid w:val="00817F81"/>
    <w:rsid w:val="0082063D"/>
    <w:rsid w:val="00834DA8"/>
    <w:rsid w:val="00857831"/>
    <w:rsid w:val="0086279D"/>
    <w:rsid w:val="0087776D"/>
    <w:rsid w:val="008A1044"/>
    <w:rsid w:val="008A39D8"/>
    <w:rsid w:val="008A4004"/>
    <w:rsid w:val="008A7234"/>
    <w:rsid w:val="008B5475"/>
    <w:rsid w:val="008D7D67"/>
    <w:rsid w:val="008F13C8"/>
    <w:rsid w:val="00903823"/>
    <w:rsid w:val="00910ADC"/>
    <w:rsid w:val="00924947"/>
    <w:rsid w:val="00932E2A"/>
    <w:rsid w:val="00933FA1"/>
    <w:rsid w:val="00957941"/>
    <w:rsid w:val="0096163C"/>
    <w:rsid w:val="0096529D"/>
    <w:rsid w:val="00966A97"/>
    <w:rsid w:val="009700E4"/>
    <w:rsid w:val="00984A47"/>
    <w:rsid w:val="00994F3F"/>
    <w:rsid w:val="009965BC"/>
    <w:rsid w:val="009B6551"/>
    <w:rsid w:val="009C252E"/>
    <w:rsid w:val="009C625E"/>
    <w:rsid w:val="009D32D1"/>
    <w:rsid w:val="009D4A23"/>
    <w:rsid w:val="00A003B4"/>
    <w:rsid w:val="00A01977"/>
    <w:rsid w:val="00A06211"/>
    <w:rsid w:val="00A06A74"/>
    <w:rsid w:val="00A10E02"/>
    <w:rsid w:val="00A12AD7"/>
    <w:rsid w:val="00A520F1"/>
    <w:rsid w:val="00A542C5"/>
    <w:rsid w:val="00A54B5A"/>
    <w:rsid w:val="00A64243"/>
    <w:rsid w:val="00A71B48"/>
    <w:rsid w:val="00A86BA8"/>
    <w:rsid w:val="00A946F3"/>
    <w:rsid w:val="00AA0232"/>
    <w:rsid w:val="00AB04F3"/>
    <w:rsid w:val="00AB1E01"/>
    <w:rsid w:val="00AB4328"/>
    <w:rsid w:val="00AC5845"/>
    <w:rsid w:val="00AE20E9"/>
    <w:rsid w:val="00AE508C"/>
    <w:rsid w:val="00AF07E5"/>
    <w:rsid w:val="00AF0E77"/>
    <w:rsid w:val="00B06950"/>
    <w:rsid w:val="00B32BB2"/>
    <w:rsid w:val="00B40924"/>
    <w:rsid w:val="00B444E4"/>
    <w:rsid w:val="00B55B3D"/>
    <w:rsid w:val="00B570C9"/>
    <w:rsid w:val="00B578B5"/>
    <w:rsid w:val="00B80682"/>
    <w:rsid w:val="00B91375"/>
    <w:rsid w:val="00BA370D"/>
    <w:rsid w:val="00BA6094"/>
    <w:rsid w:val="00BB0777"/>
    <w:rsid w:val="00BB2C88"/>
    <w:rsid w:val="00BC13B7"/>
    <w:rsid w:val="00BC54EE"/>
    <w:rsid w:val="00BF3DC4"/>
    <w:rsid w:val="00C129E4"/>
    <w:rsid w:val="00C35BD8"/>
    <w:rsid w:val="00C40150"/>
    <w:rsid w:val="00C40D5A"/>
    <w:rsid w:val="00C41569"/>
    <w:rsid w:val="00C738B7"/>
    <w:rsid w:val="00C81FD1"/>
    <w:rsid w:val="00C86C67"/>
    <w:rsid w:val="00C86FC3"/>
    <w:rsid w:val="00C87B01"/>
    <w:rsid w:val="00C9047B"/>
    <w:rsid w:val="00C9526D"/>
    <w:rsid w:val="00CC0DA2"/>
    <w:rsid w:val="00CD1A5D"/>
    <w:rsid w:val="00CD7FA0"/>
    <w:rsid w:val="00CF4A30"/>
    <w:rsid w:val="00D01BB8"/>
    <w:rsid w:val="00D029BF"/>
    <w:rsid w:val="00D20578"/>
    <w:rsid w:val="00D34DDC"/>
    <w:rsid w:val="00D528CB"/>
    <w:rsid w:val="00D5633D"/>
    <w:rsid w:val="00D61DBC"/>
    <w:rsid w:val="00D6246A"/>
    <w:rsid w:val="00D81396"/>
    <w:rsid w:val="00DB49A7"/>
    <w:rsid w:val="00E20C06"/>
    <w:rsid w:val="00E237F5"/>
    <w:rsid w:val="00E3342B"/>
    <w:rsid w:val="00E349E6"/>
    <w:rsid w:val="00E455B5"/>
    <w:rsid w:val="00E47CC6"/>
    <w:rsid w:val="00E50541"/>
    <w:rsid w:val="00E601D2"/>
    <w:rsid w:val="00E655B2"/>
    <w:rsid w:val="00E751B2"/>
    <w:rsid w:val="00E97A85"/>
    <w:rsid w:val="00EE30CC"/>
    <w:rsid w:val="00EF2493"/>
    <w:rsid w:val="00EF349E"/>
    <w:rsid w:val="00EF6A11"/>
    <w:rsid w:val="00F00B52"/>
    <w:rsid w:val="00F03853"/>
    <w:rsid w:val="00F04257"/>
    <w:rsid w:val="00F142DF"/>
    <w:rsid w:val="00F565C5"/>
    <w:rsid w:val="00F755B0"/>
    <w:rsid w:val="00F82486"/>
    <w:rsid w:val="00F834DF"/>
    <w:rsid w:val="00F843C7"/>
    <w:rsid w:val="00F93911"/>
    <w:rsid w:val="00F970AA"/>
    <w:rsid w:val="00F9784E"/>
    <w:rsid w:val="00FA3B35"/>
    <w:rsid w:val="00FB4242"/>
    <w:rsid w:val="00FC6534"/>
    <w:rsid w:val="00FC7029"/>
    <w:rsid w:val="00FD254A"/>
    <w:rsid w:val="00FE0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4937A"/>
  <w15:chartTrackingRefBased/>
  <w15:docId w15:val="{84B53C81-D6A5-48B8-886E-C3312E33B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3B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B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B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B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B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B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B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B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B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B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B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B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B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B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B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B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B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B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B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B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B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B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B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3B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B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B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B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2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1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D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D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D1A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A5D"/>
  </w:style>
  <w:style w:type="paragraph" w:styleId="Footer">
    <w:name w:val="footer"/>
    <w:basedOn w:val="Normal"/>
    <w:link w:val="FooterChar"/>
    <w:uiPriority w:val="99"/>
    <w:unhideWhenUsed/>
    <w:rsid w:val="00CD1A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7C21F-9B72-4C24-883B-5C6761A88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8</TotalTime>
  <Pages>3</Pages>
  <Words>1035</Words>
  <Characters>590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ifu Ssemwanga</dc:creator>
  <cp:keywords/>
  <dc:description/>
  <cp:lastModifiedBy>Esra Mahgoub</cp:lastModifiedBy>
  <cp:revision>230</cp:revision>
  <cp:lastPrinted>2024-05-24T10:57:00Z</cp:lastPrinted>
  <dcterms:created xsi:type="dcterms:W3CDTF">2024-05-22T09:49:00Z</dcterms:created>
  <dcterms:modified xsi:type="dcterms:W3CDTF">2024-09-27T18:28:00Z</dcterms:modified>
</cp:coreProperties>
</file>